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DE4" w:rsidRPr="00407E63" w:rsidRDefault="007F59D3" w:rsidP="0076376A">
      <w:pPr>
        <w:pageBreakBefore/>
        <w:rPr>
          <w:b/>
          <w:bCs/>
          <w:color w:val="000000"/>
        </w:rPr>
      </w:pPr>
      <w:r>
        <w:rPr>
          <w:b/>
        </w:rPr>
        <w:t>Table S</w:t>
      </w:r>
      <w:bookmarkStart w:id="0" w:name="_GoBack"/>
      <w:bookmarkEnd w:id="0"/>
      <w:r w:rsidR="00F07193">
        <w:rPr>
          <w:b/>
        </w:rPr>
        <w:t>2</w:t>
      </w:r>
      <w:r w:rsidR="0076376A">
        <w:rPr>
          <w:b/>
        </w:rPr>
        <w:t xml:space="preserve">. </w:t>
      </w:r>
      <w:r w:rsidR="00413DE4" w:rsidRPr="0076376A">
        <w:rPr>
          <w:iCs/>
          <w:szCs w:val="23"/>
        </w:rPr>
        <w:t>GLM procedures on egg provisioning parameters.</w:t>
      </w:r>
    </w:p>
    <w:p w:rsidR="00413DE4" w:rsidRPr="00407E63" w:rsidRDefault="00413DE4" w:rsidP="00F07193">
      <w:pPr>
        <w:spacing w:line="360" w:lineRule="atLeast"/>
        <w:rPr>
          <w:iCs/>
          <w:color w:val="000000"/>
          <w:szCs w:val="23"/>
        </w:rPr>
      </w:pPr>
    </w:p>
    <w:tbl>
      <w:tblPr>
        <w:tblW w:w="9211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127"/>
        <w:gridCol w:w="1510"/>
        <w:gridCol w:w="888"/>
        <w:gridCol w:w="888"/>
        <w:gridCol w:w="1011"/>
        <w:gridCol w:w="888"/>
        <w:gridCol w:w="888"/>
        <w:gridCol w:w="1011"/>
      </w:tblGrid>
      <w:tr w:rsidR="00413DE4" w:rsidRPr="00FB2130" w:rsidTr="00157B7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</w:p>
        </w:tc>
        <w:tc>
          <w:tcPr>
            <w:tcW w:w="27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FB2130">
              <w:rPr>
                <w:iCs/>
                <w:szCs w:val="23"/>
              </w:rPr>
              <w:t>A-egg</w:t>
            </w:r>
          </w:p>
        </w:tc>
        <w:tc>
          <w:tcPr>
            <w:tcW w:w="27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FB2130">
              <w:t>B-egg</w:t>
            </w:r>
          </w:p>
        </w:tc>
      </w:tr>
      <w:tr w:rsidR="00413DE4" w:rsidRPr="00FB2130" w:rsidTr="00157B7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  <w:r>
              <w:rPr>
                <w:iCs/>
                <w:szCs w:val="23"/>
              </w:rPr>
              <w:t>Dependent</w:t>
            </w:r>
          </w:p>
          <w:p w:rsidR="00413DE4" w:rsidRPr="00FB2130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  <w:r w:rsidRPr="00FB2130">
              <w:rPr>
                <w:iCs/>
                <w:szCs w:val="23"/>
              </w:rPr>
              <w:t>variabl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FB2130">
              <w:rPr>
                <w:iCs/>
                <w:szCs w:val="23"/>
              </w:rPr>
              <w:t>Independent variabl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FB2130">
              <w:rPr>
                <w:i/>
                <w:iCs/>
                <w:szCs w:val="23"/>
              </w:rPr>
              <w:t>F</w:t>
            </w:r>
            <w:r w:rsidRPr="00FB2130">
              <w:rPr>
                <w:iCs/>
                <w:szCs w:val="23"/>
                <w:vertAlign w:val="subscript"/>
              </w:rPr>
              <w:t>1,5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center"/>
              <w:rPr>
                <w:i/>
                <w:iCs/>
                <w:szCs w:val="23"/>
              </w:rPr>
            </w:pPr>
            <w:r w:rsidRPr="00FB2130">
              <w:rPr>
                <w:i/>
                <w:iCs/>
                <w:szCs w:val="23"/>
              </w:rPr>
              <w:t>p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FB2130">
              <w:rPr>
                <w:i/>
                <w:iCs/>
                <w:szCs w:val="23"/>
              </w:rPr>
              <w:t>η</w:t>
            </w:r>
            <w:r w:rsidRPr="00FB2130">
              <w:rPr>
                <w:i/>
                <w:iCs/>
                <w:szCs w:val="23"/>
                <w:vertAlign w:val="subscript"/>
              </w:rPr>
              <w:t>p</w:t>
            </w:r>
            <w:r w:rsidRPr="00FB2130">
              <w:rPr>
                <w:iCs/>
                <w:szCs w:val="23"/>
              </w:rPr>
              <w:t>²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FB2130">
              <w:rPr>
                <w:i/>
              </w:rPr>
              <w:t>F</w:t>
            </w:r>
            <w:r w:rsidRPr="00FB2130">
              <w:rPr>
                <w:vertAlign w:val="subscript"/>
              </w:rPr>
              <w:t>1,5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center"/>
              <w:rPr>
                <w:i/>
                <w:iCs/>
                <w:szCs w:val="23"/>
              </w:rPr>
            </w:pPr>
            <w:r w:rsidRPr="00FB2130">
              <w:rPr>
                <w:i/>
                <w:iCs/>
                <w:szCs w:val="23"/>
              </w:rPr>
              <w:t>p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DE4" w:rsidRPr="00FB2130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FB2130">
              <w:rPr>
                <w:i/>
                <w:iCs/>
                <w:szCs w:val="23"/>
              </w:rPr>
              <w:t>η</w:t>
            </w:r>
            <w:r w:rsidRPr="00FB2130">
              <w:rPr>
                <w:i/>
                <w:iCs/>
                <w:szCs w:val="23"/>
                <w:vertAlign w:val="subscript"/>
              </w:rPr>
              <w:t>p</w:t>
            </w:r>
            <w:r w:rsidRPr="00FB2130">
              <w:rPr>
                <w:iCs/>
                <w:szCs w:val="23"/>
              </w:rPr>
              <w:t>²</w:t>
            </w:r>
          </w:p>
        </w:tc>
      </w:tr>
      <w:tr w:rsidR="00413DE4" w:rsidRPr="00407E63" w:rsidTr="00157B75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Egg mass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New mate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883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35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27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605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5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3.20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79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55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399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530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7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Fe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1.39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243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25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2.94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92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51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Laying date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1.072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305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9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33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857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1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Yolk mass</w:t>
            </w: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New mate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45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503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8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503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481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9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222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639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906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&lt; 0.001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Fe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56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456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0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48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827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1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Laying date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1.00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321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8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97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756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2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Albumen mass</w:t>
            </w: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New mate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1.712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196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30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787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379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4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3.192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80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55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265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609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5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Fe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91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343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6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3.275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76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56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Laying date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780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381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972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&lt; 0.001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 xml:space="preserve">Yolk </w:t>
            </w:r>
            <w:proofErr w:type="spellStart"/>
            <w:r w:rsidRPr="00970133">
              <w:rPr>
                <w:iCs/>
                <w:szCs w:val="23"/>
              </w:rPr>
              <w:t>andro</w:t>
            </w:r>
            <w:proofErr w:type="spellEnd"/>
            <w:r w:rsidRPr="00970133">
              <w:rPr>
                <w:iCs/>
                <w:szCs w:val="23"/>
              </w:rPr>
              <w:t>. C°</w:t>
            </w: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New mate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34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560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6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5.143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0.027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0.086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258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614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5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250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619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5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Fe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87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769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2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27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605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5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Laying date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4.274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0.043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0.072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6.603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0.013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0.107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  <w:r>
              <w:rPr>
                <w:iCs/>
                <w:szCs w:val="23"/>
              </w:rPr>
              <w:t>Y</w:t>
            </w:r>
            <w:r w:rsidRPr="00970133">
              <w:rPr>
                <w:iCs/>
                <w:szCs w:val="23"/>
              </w:rPr>
              <w:t xml:space="preserve">olk </w:t>
            </w:r>
            <w:proofErr w:type="spellStart"/>
            <w:r w:rsidRPr="00970133">
              <w:rPr>
                <w:iCs/>
                <w:szCs w:val="23"/>
              </w:rPr>
              <w:t>andro</w:t>
            </w:r>
            <w:proofErr w:type="spellEnd"/>
            <w:r w:rsidRPr="00970133">
              <w:rPr>
                <w:iCs/>
                <w:szCs w:val="23"/>
              </w:rPr>
              <w:t>.</w:t>
            </w:r>
            <w:r>
              <w:rPr>
                <w:iCs/>
                <w:szCs w:val="23"/>
              </w:rPr>
              <w:t xml:space="preserve"> amount</w:t>
            </w: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New mate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&lt; 0.00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992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&lt; 0.00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4.017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0.050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szCs w:val="23"/>
              </w:rPr>
            </w:pPr>
            <w:r w:rsidRPr="00970133">
              <w:rPr>
                <w:b/>
                <w:iCs/>
                <w:szCs w:val="23"/>
              </w:rPr>
              <w:t>0.068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18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894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&lt; 0.00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215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645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4</w:t>
            </w:r>
          </w:p>
        </w:tc>
      </w:tr>
      <w:tr w:rsidR="00413DE4" w:rsidRPr="00407E63" w:rsidTr="00157B75">
        <w:tc>
          <w:tcPr>
            <w:tcW w:w="2127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Female mass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61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804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</w:t>
            </w:r>
            <w:r>
              <w:rPr>
                <w:iCs/>
                <w:szCs w:val="23"/>
              </w:rPr>
              <w:t>6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102</w:t>
            </w:r>
          </w:p>
        </w:tc>
        <w:tc>
          <w:tcPr>
            <w:tcW w:w="888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750</w:t>
            </w:r>
          </w:p>
        </w:tc>
        <w:tc>
          <w:tcPr>
            <w:tcW w:w="1011" w:type="dxa"/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02</w:t>
            </w:r>
          </w:p>
        </w:tc>
      </w:tr>
      <w:tr w:rsidR="00413DE4" w:rsidRPr="00407E63" w:rsidTr="00157B75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ind w:right="-108"/>
              <w:jc w:val="left"/>
              <w:rPr>
                <w:iCs/>
                <w:szCs w:val="23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left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Laying date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bottom"/>
          </w:tcPr>
          <w:p w:rsidR="00413DE4" w:rsidRPr="00A46A41" w:rsidRDefault="00413DE4" w:rsidP="0062736C">
            <w:pPr>
              <w:widowControl w:val="0"/>
              <w:spacing w:line="360" w:lineRule="exact"/>
              <w:ind w:right="-120"/>
              <w:jc w:val="center"/>
              <w:rPr>
                <w:b/>
                <w:iCs/>
                <w:color w:val="000000"/>
                <w:szCs w:val="23"/>
              </w:rPr>
            </w:pPr>
            <w:r w:rsidRPr="00A46A41">
              <w:rPr>
                <w:b/>
                <w:iCs/>
                <w:color w:val="000000"/>
                <w:szCs w:val="23"/>
              </w:rPr>
              <w:t>4.67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bottom"/>
          </w:tcPr>
          <w:p w:rsidR="00413DE4" w:rsidRPr="00A46A41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color w:val="000000"/>
                <w:szCs w:val="23"/>
              </w:rPr>
            </w:pPr>
            <w:r w:rsidRPr="00A46A41">
              <w:rPr>
                <w:b/>
                <w:iCs/>
                <w:color w:val="000000"/>
                <w:szCs w:val="23"/>
              </w:rPr>
              <w:t>0.03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3DE4" w:rsidRPr="00A46A41" w:rsidRDefault="00413DE4" w:rsidP="0062736C">
            <w:pPr>
              <w:widowControl w:val="0"/>
              <w:spacing w:line="360" w:lineRule="exact"/>
              <w:jc w:val="center"/>
              <w:rPr>
                <w:b/>
                <w:iCs/>
                <w:color w:val="000000"/>
                <w:szCs w:val="23"/>
              </w:rPr>
            </w:pPr>
            <w:r w:rsidRPr="00A46A41">
              <w:rPr>
                <w:b/>
                <w:iCs/>
                <w:color w:val="000000"/>
                <w:szCs w:val="23"/>
              </w:rPr>
              <w:t>0.07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3.177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8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:rsidR="00413DE4" w:rsidRPr="00970133" w:rsidRDefault="00413DE4" w:rsidP="0062736C">
            <w:pPr>
              <w:widowControl w:val="0"/>
              <w:spacing w:line="360" w:lineRule="exact"/>
              <w:jc w:val="center"/>
              <w:rPr>
                <w:iCs/>
                <w:szCs w:val="23"/>
              </w:rPr>
            </w:pPr>
            <w:r w:rsidRPr="00970133">
              <w:rPr>
                <w:iCs/>
                <w:szCs w:val="23"/>
              </w:rPr>
              <w:t>0.055</w:t>
            </w:r>
          </w:p>
        </w:tc>
      </w:tr>
    </w:tbl>
    <w:p w:rsidR="00413DE4" w:rsidRDefault="00413DE4" w:rsidP="003506AE">
      <w:pPr>
        <w:autoSpaceDE w:val="0"/>
        <w:autoSpaceDN w:val="0"/>
        <w:adjustRightInd w:val="0"/>
        <w:rPr>
          <w:b/>
          <w:bCs/>
        </w:rPr>
      </w:pPr>
    </w:p>
    <w:p w:rsidR="0076376A" w:rsidRPr="00DB5CA7" w:rsidRDefault="0076376A" w:rsidP="003506AE">
      <w:pPr>
        <w:autoSpaceDE w:val="0"/>
        <w:autoSpaceDN w:val="0"/>
        <w:adjustRightInd w:val="0"/>
        <w:rPr>
          <w:b/>
          <w:bCs/>
        </w:rPr>
      </w:pPr>
      <w:r w:rsidRPr="0076376A">
        <w:rPr>
          <w:bCs/>
          <w:color w:val="000000"/>
        </w:rPr>
        <w:t>Results of the GLM procedures on egg</w:t>
      </w:r>
      <w:r w:rsidRPr="00AF034E">
        <w:rPr>
          <w:bCs/>
          <w:color w:val="000000"/>
        </w:rPr>
        <w:t xml:space="preserve"> provisioning parameters (dependent variables) are given for A-eggs and for B-eggs separately. </w:t>
      </w:r>
      <w:r w:rsidR="008E1F7F">
        <w:rPr>
          <w:bCs/>
          <w:color w:val="000000"/>
        </w:rPr>
        <w:t xml:space="preserve">Whether </w:t>
      </w:r>
      <w:r w:rsidR="008E1F7F">
        <w:t>t</w:t>
      </w:r>
      <w:r w:rsidRPr="00407E63">
        <w:t>he females were paired with the same mate as during the previous breeding season or with a new mate</w:t>
      </w:r>
      <w:r w:rsidRPr="00407E63">
        <w:rPr>
          <w:color w:val="000000"/>
        </w:rPr>
        <w:t xml:space="preserve"> </w:t>
      </w:r>
      <w:r w:rsidRPr="00407E63">
        <w:rPr>
          <w:bCs/>
          <w:color w:val="000000"/>
        </w:rPr>
        <w:t>is a fixed factor and male body mass, female body mass and laying date are covariates. Values of yolk androgen</w:t>
      </w:r>
      <w:r w:rsidR="0062736C">
        <w:rPr>
          <w:bCs/>
          <w:color w:val="000000"/>
        </w:rPr>
        <w:t xml:space="preserve"> (andro.)</w:t>
      </w:r>
      <w:r w:rsidRPr="00407E63">
        <w:rPr>
          <w:bCs/>
          <w:color w:val="000000"/>
        </w:rPr>
        <w:t xml:space="preserve"> concentrations</w:t>
      </w:r>
      <w:r>
        <w:rPr>
          <w:bCs/>
          <w:color w:val="000000"/>
        </w:rPr>
        <w:t xml:space="preserve"> (C°)</w:t>
      </w:r>
      <w:r w:rsidRPr="00407E63">
        <w:rPr>
          <w:bCs/>
          <w:color w:val="000000"/>
        </w:rPr>
        <w:t xml:space="preserve"> and </w:t>
      </w:r>
      <w:r>
        <w:rPr>
          <w:bCs/>
          <w:color w:val="000000"/>
        </w:rPr>
        <w:t>amounts</w:t>
      </w:r>
      <w:r w:rsidRPr="00407E63">
        <w:rPr>
          <w:bCs/>
          <w:color w:val="000000"/>
        </w:rPr>
        <w:t xml:space="preserve"> were obtained from principal componen</w:t>
      </w:r>
      <w:r>
        <w:rPr>
          <w:bCs/>
          <w:color w:val="000000"/>
        </w:rPr>
        <w:t xml:space="preserve">t analysis (PCA; see methods). </w:t>
      </w:r>
      <w:r w:rsidRPr="00B94ABB">
        <w:rPr>
          <w:bCs/>
          <w:i/>
          <w:color w:val="000000"/>
        </w:rPr>
        <w:t>n</w:t>
      </w:r>
      <w:r w:rsidRPr="00407E63">
        <w:rPr>
          <w:bCs/>
          <w:color w:val="000000"/>
        </w:rPr>
        <w:t xml:space="preserve"> = 60 A-eggs and 60 B-eggs. Significant P values</w:t>
      </w:r>
      <w:r>
        <w:rPr>
          <w:bCs/>
          <w:color w:val="000000"/>
        </w:rPr>
        <w:t xml:space="preserve">, </w:t>
      </w:r>
      <w:r w:rsidRPr="0035091E">
        <w:rPr>
          <w:bCs/>
          <w:i/>
          <w:color w:val="000000"/>
        </w:rPr>
        <w:t>p</w:t>
      </w:r>
      <w:r>
        <w:rPr>
          <w:bCs/>
          <w:i/>
          <w:color w:val="000000"/>
        </w:rPr>
        <w:t xml:space="preserve"> </w:t>
      </w:r>
      <w:r>
        <w:rPr>
          <w:bCs/>
          <w:color w:val="000000"/>
        </w:rPr>
        <w:t>&lt; 0.05,</w:t>
      </w:r>
      <w:r w:rsidRPr="00407E63">
        <w:rPr>
          <w:bCs/>
          <w:color w:val="000000"/>
        </w:rPr>
        <w:t xml:space="preserve"> are marked in bold.</w:t>
      </w:r>
    </w:p>
    <w:sectPr w:rsidR="0076376A" w:rsidRPr="00DB5CA7" w:rsidSect="00542BE3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B15" w:rsidRDefault="00D45B15">
      <w:pPr>
        <w:spacing w:line="240" w:lineRule="auto"/>
      </w:pPr>
      <w:r>
        <w:separator/>
      </w:r>
    </w:p>
  </w:endnote>
  <w:endnote w:type="continuationSeparator" w:id="0">
    <w:p w:rsidR="00D45B15" w:rsidRDefault="00D45B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90A" w:rsidRDefault="0027190A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59D3">
      <w:rPr>
        <w:noProof/>
      </w:rPr>
      <w:t>1</w:t>
    </w:r>
    <w:r>
      <w:rPr>
        <w:noProof/>
      </w:rPr>
      <w:fldChar w:fldCharType="end"/>
    </w:r>
  </w:p>
  <w:p w:rsidR="0027190A" w:rsidRDefault="0027190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B15" w:rsidRDefault="00D45B15">
      <w:pPr>
        <w:spacing w:line="240" w:lineRule="auto"/>
      </w:pPr>
      <w:r>
        <w:separator/>
      </w:r>
    </w:p>
  </w:footnote>
  <w:footnote w:type="continuationSeparator" w:id="0">
    <w:p w:rsidR="00D45B15" w:rsidRDefault="00D45B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20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:\Users\Maud\Documents\01. BIBLIO\01. BDD\00. Styles de Reference Manager\Frontiers in Zoology Maud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03. New BDD Maud&lt;/item&gt;&lt;/Libraries&gt;&lt;/ENLibraries&gt;"/>
  </w:docVars>
  <w:rsids>
    <w:rsidRoot w:val="00542BE3"/>
    <w:rsid w:val="00000E34"/>
    <w:rsid w:val="00001211"/>
    <w:rsid w:val="0000149E"/>
    <w:rsid w:val="000024EA"/>
    <w:rsid w:val="000043FD"/>
    <w:rsid w:val="00007EC2"/>
    <w:rsid w:val="0001174B"/>
    <w:rsid w:val="000119DE"/>
    <w:rsid w:val="0001240E"/>
    <w:rsid w:val="00012FF5"/>
    <w:rsid w:val="00014C92"/>
    <w:rsid w:val="00015096"/>
    <w:rsid w:val="00017B9D"/>
    <w:rsid w:val="00017E63"/>
    <w:rsid w:val="00020155"/>
    <w:rsid w:val="0002363E"/>
    <w:rsid w:val="0002401E"/>
    <w:rsid w:val="000245A3"/>
    <w:rsid w:val="00024711"/>
    <w:rsid w:val="00024858"/>
    <w:rsid w:val="000251B5"/>
    <w:rsid w:val="00025DDF"/>
    <w:rsid w:val="00026226"/>
    <w:rsid w:val="0002700F"/>
    <w:rsid w:val="00030D28"/>
    <w:rsid w:val="0003109C"/>
    <w:rsid w:val="00031270"/>
    <w:rsid w:val="000313BD"/>
    <w:rsid w:val="000314A4"/>
    <w:rsid w:val="0003239D"/>
    <w:rsid w:val="00032918"/>
    <w:rsid w:val="00033BE4"/>
    <w:rsid w:val="00033C35"/>
    <w:rsid w:val="000349CC"/>
    <w:rsid w:val="00035566"/>
    <w:rsid w:val="00035DC4"/>
    <w:rsid w:val="00036C48"/>
    <w:rsid w:val="00036C5F"/>
    <w:rsid w:val="00037188"/>
    <w:rsid w:val="00040990"/>
    <w:rsid w:val="00041476"/>
    <w:rsid w:val="00041CB3"/>
    <w:rsid w:val="00043843"/>
    <w:rsid w:val="00054C85"/>
    <w:rsid w:val="00055438"/>
    <w:rsid w:val="00055D64"/>
    <w:rsid w:val="00056AF0"/>
    <w:rsid w:val="000572EC"/>
    <w:rsid w:val="000575D9"/>
    <w:rsid w:val="00061E45"/>
    <w:rsid w:val="00063983"/>
    <w:rsid w:val="000666B4"/>
    <w:rsid w:val="00072CAD"/>
    <w:rsid w:val="00073045"/>
    <w:rsid w:val="00074CBD"/>
    <w:rsid w:val="00074EC5"/>
    <w:rsid w:val="00075AA8"/>
    <w:rsid w:val="00075BA2"/>
    <w:rsid w:val="00075D9B"/>
    <w:rsid w:val="000779C5"/>
    <w:rsid w:val="0008121B"/>
    <w:rsid w:val="00081361"/>
    <w:rsid w:val="0008185B"/>
    <w:rsid w:val="0008224A"/>
    <w:rsid w:val="000827D0"/>
    <w:rsid w:val="0008344C"/>
    <w:rsid w:val="000849A9"/>
    <w:rsid w:val="00086398"/>
    <w:rsid w:val="0008783E"/>
    <w:rsid w:val="00090A2D"/>
    <w:rsid w:val="00092B94"/>
    <w:rsid w:val="00094457"/>
    <w:rsid w:val="00094FC3"/>
    <w:rsid w:val="00095318"/>
    <w:rsid w:val="00096FFA"/>
    <w:rsid w:val="000A09FE"/>
    <w:rsid w:val="000A4694"/>
    <w:rsid w:val="000A53B5"/>
    <w:rsid w:val="000A590B"/>
    <w:rsid w:val="000A63CD"/>
    <w:rsid w:val="000A7B28"/>
    <w:rsid w:val="000B2152"/>
    <w:rsid w:val="000B285B"/>
    <w:rsid w:val="000B427D"/>
    <w:rsid w:val="000B7507"/>
    <w:rsid w:val="000B7D05"/>
    <w:rsid w:val="000C3297"/>
    <w:rsid w:val="000C3613"/>
    <w:rsid w:val="000C37DD"/>
    <w:rsid w:val="000C56EC"/>
    <w:rsid w:val="000C5A28"/>
    <w:rsid w:val="000C6D6F"/>
    <w:rsid w:val="000C7362"/>
    <w:rsid w:val="000D0648"/>
    <w:rsid w:val="000D452A"/>
    <w:rsid w:val="000D4811"/>
    <w:rsid w:val="000D49F7"/>
    <w:rsid w:val="000D4EC1"/>
    <w:rsid w:val="000E0560"/>
    <w:rsid w:val="000E0E62"/>
    <w:rsid w:val="000E1055"/>
    <w:rsid w:val="000E15A9"/>
    <w:rsid w:val="000E285F"/>
    <w:rsid w:val="000E327A"/>
    <w:rsid w:val="000E4E42"/>
    <w:rsid w:val="000E4E7C"/>
    <w:rsid w:val="000E5274"/>
    <w:rsid w:val="000E61EC"/>
    <w:rsid w:val="000E7755"/>
    <w:rsid w:val="000F0133"/>
    <w:rsid w:val="000F01D3"/>
    <w:rsid w:val="000F2D73"/>
    <w:rsid w:val="000F3439"/>
    <w:rsid w:val="000F48FC"/>
    <w:rsid w:val="000F5F76"/>
    <w:rsid w:val="000F7AED"/>
    <w:rsid w:val="001049B4"/>
    <w:rsid w:val="00106131"/>
    <w:rsid w:val="001105C4"/>
    <w:rsid w:val="0011076C"/>
    <w:rsid w:val="00110870"/>
    <w:rsid w:val="00111494"/>
    <w:rsid w:val="00112790"/>
    <w:rsid w:val="00112F60"/>
    <w:rsid w:val="0011396F"/>
    <w:rsid w:val="001140DE"/>
    <w:rsid w:val="00114747"/>
    <w:rsid w:val="0011477F"/>
    <w:rsid w:val="00115E6E"/>
    <w:rsid w:val="0012529A"/>
    <w:rsid w:val="001267AC"/>
    <w:rsid w:val="0012796F"/>
    <w:rsid w:val="00127B13"/>
    <w:rsid w:val="00130838"/>
    <w:rsid w:val="00130953"/>
    <w:rsid w:val="0013430E"/>
    <w:rsid w:val="00135916"/>
    <w:rsid w:val="00135924"/>
    <w:rsid w:val="00137051"/>
    <w:rsid w:val="001377BB"/>
    <w:rsid w:val="00140A86"/>
    <w:rsid w:val="0014383B"/>
    <w:rsid w:val="00143907"/>
    <w:rsid w:val="00143D0B"/>
    <w:rsid w:val="00143D53"/>
    <w:rsid w:val="001448F9"/>
    <w:rsid w:val="00145DF5"/>
    <w:rsid w:val="001470B9"/>
    <w:rsid w:val="00150D83"/>
    <w:rsid w:val="001522C2"/>
    <w:rsid w:val="0015384D"/>
    <w:rsid w:val="00153946"/>
    <w:rsid w:val="00153AEB"/>
    <w:rsid w:val="00154C8F"/>
    <w:rsid w:val="00155376"/>
    <w:rsid w:val="0015544C"/>
    <w:rsid w:val="001576C2"/>
    <w:rsid w:val="00157B75"/>
    <w:rsid w:val="00160784"/>
    <w:rsid w:val="00160D5B"/>
    <w:rsid w:val="001625EA"/>
    <w:rsid w:val="0016494A"/>
    <w:rsid w:val="00165C84"/>
    <w:rsid w:val="00166E3A"/>
    <w:rsid w:val="00170FF4"/>
    <w:rsid w:val="0017137D"/>
    <w:rsid w:val="0017214D"/>
    <w:rsid w:val="00172217"/>
    <w:rsid w:val="00173B8E"/>
    <w:rsid w:val="001755A9"/>
    <w:rsid w:val="0017605D"/>
    <w:rsid w:val="0017767A"/>
    <w:rsid w:val="00182786"/>
    <w:rsid w:val="00182CDF"/>
    <w:rsid w:val="0018354F"/>
    <w:rsid w:val="00183E62"/>
    <w:rsid w:val="001846D1"/>
    <w:rsid w:val="001879FF"/>
    <w:rsid w:val="00190AB4"/>
    <w:rsid w:val="001912E7"/>
    <w:rsid w:val="00191864"/>
    <w:rsid w:val="001926B0"/>
    <w:rsid w:val="00194F04"/>
    <w:rsid w:val="00194F9A"/>
    <w:rsid w:val="001A0F28"/>
    <w:rsid w:val="001A516C"/>
    <w:rsid w:val="001A604B"/>
    <w:rsid w:val="001B2D84"/>
    <w:rsid w:val="001B428C"/>
    <w:rsid w:val="001B7543"/>
    <w:rsid w:val="001C1306"/>
    <w:rsid w:val="001C285D"/>
    <w:rsid w:val="001C4ADC"/>
    <w:rsid w:val="001C513A"/>
    <w:rsid w:val="001C55FB"/>
    <w:rsid w:val="001C5ABB"/>
    <w:rsid w:val="001C66DC"/>
    <w:rsid w:val="001D061B"/>
    <w:rsid w:val="001D0FBA"/>
    <w:rsid w:val="001D1A28"/>
    <w:rsid w:val="001D1DE6"/>
    <w:rsid w:val="001D27FD"/>
    <w:rsid w:val="001D2A67"/>
    <w:rsid w:val="001D354B"/>
    <w:rsid w:val="001D3A41"/>
    <w:rsid w:val="001D3AAF"/>
    <w:rsid w:val="001D5EA1"/>
    <w:rsid w:val="001D641E"/>
    <w:rsid w:val="001E380C"/>
    <w:rsid w:val="001E6845"/>
    <w:rsid w:val="001E69B6"/>
    <w:rsid w:val="001F0517"/>
    <w:rsid w:val="001F0F56"/>
    <w:rsid w:val="001F101D"/>
    <w:rsid w:val="001F2223"/>
    <w:rsid w:val="001F31F1"/>
    <w:rsid w:val="001F468C"/>
    <w:rsid w:val="001F4D66"/>
    <w:rsid w:val="001F5F01"/>
    <w:rsid w:val="001F6E23"/>
    <w:rsid w:val="00200083"/>
    <w:rsid w:val="002009F2"/>
    <w:rsid w:val="0020111C"/>
    <w:rsid w:val="0020331E"/>
    <w:rsid w:val="00203931"/>
    <w:rsid w:val="00204935"/>
    <w:rsid w:val="002054B7"/>
    <w:rsid w:val="00205884"/>
    <w:rsid w:val="002067C3"/>
    <w:rsid w:val="002129EF"/>
    <w:rsid w:val="00212D55"/>
    <w:rsid w:val="002133DE"/>
    <w:rsid w:val="00213F6F"/>
    <w:rsid w:val="0021512E"/>
    <w:rsid w:val="002165AE"/>
    <w:rsid w:val="0022017F"/>
    <w:rsid w:val="002209F9"/>
    <w:rsid w:val="002236F2"/>
    <w:rsid w:val="00223892"/>
    <w:rsid w:val="00225201"/>
    <w:rsid w:val="00225AF2"/>
    <w:rsid w:val="0022632C"/>
    <w:rsid w:val="00226D8A"/>
    <w:rsid w:val="00230872"/>
    <w:rsid w:val="00230B26"/>
    <w:rsid w:val="00230DE1"/>
    <w:rsid w:val="00231834"/>
    <w:rsid w:val="002338A5"/>
    <w:rsid w:val="00234FB3"/>
    <w:rsid w:val="002359BB"/>
    <w:rsid w:val="00235FAE"/>
    <w:rsid w:val="0024011A"/>
    <w:rsid w:val="00241281"/>
    <w:rsid w:val="002414CD"/>
    <w:rsid w:val="00242751"/>
    <w:rsid w:val="00245622"/>
    <w:rsid w:val="00245AAD"/>
    <w:rsid w:val="00245BF5"/>
    <w:rsid w:val="0025010C"/>
    <w:rsid w:val="00251AD7"/>
    <w:rsid w:val="00252589"/>
    <w:rsid w:val="00252B0A"/>
    <w:rsid w:val="00252BA1"/>
    <w:rsid w:val="0025453F"/>
    <w:rsid w:val="002553C4"/>
    <w:rsid w:val="00256D4F"/>
    <w:rsid w:val="0026050D"/>
    <w:rsid w:val="00261DD7"/>
    <w:rsid w:val="002628D2"/>
    <w:rsid w:val="00263442"/>
    <w:rsid w:val="00263727"/>
    <w:rsid w:val="002648D4"/>
    <w:rsid w:val="002648EC"/>
    <w:rsid w:val="002648F0"/>
    <w:rsid w:val="00265EBC"/>
    <w:rsid w:val="002671A7"/>
    <w:rsid w:val="0027007C"/>
    <w:rsid w:val="0027190A"/>
    <w:rsid w:val="00271E76"/>
    <w:rsid w:val="00275B28"/>
    <w:rsid w:val="00277E74"/>
    <w:rsid w:val="00282A47"/>
    <w:rsid w:val="00283A63"/>
    <w:rsid w:val="00283BB3"/>
    <w:rsid w:val="00284AD0"/>
    <w:rsid w:val="00286F81"/>
    <w:rsid w:val="0028713F"/>
    <w:rsid w:val="002874F6"/>
    <w:rsid w:val="0029103A"/>
    <w:rsid w:val="00291DEE"/>
    <w:rsid w:val="0029206C"/>
    <w:rsid w:val="0029306D"/>
    <w:rsid w:val="00293BCE"/>
    <w:rsid w:val="00294AA0"/>
    <w:rsid w:val="00295B21"/>
    <w:rsid w:val="002961B1"/>
    <w:rsid w:val="00297375"/>
    <w:rsid w:val="002A61D7"/>
    <w:rsid w:val="002A6267"/>
    <w:rsid w:val="002A6E82"/>
    <w:rsid w:val="002A72D6"/>
    <w:rsid w:val="002B042D"/>
    <w:rsid w:val="002B0A7B"/>
    <w:rsid w:val="002B251D"/>
    <w:rsid w:val="002B4681"/>
    <w:rsid w:val="002B57A8"/>
    <w:rsid w:val="002B5AB5"/>
    <w:rsid w:val="002B6F91"/>
    <w:rsid w:val="002B7550"/>
    <w:rsid w:val="002B7FA8"/>
    <w:rsid w:val="002C2431"/>
    <w:rsid w:val="002C26CB"/>
    <w:rsid w:val="002C2B3A"/>
    <w:rsid w:val="002C382E"/>
    <w:rsid w:val="002C44B3"/>
    <w:rsid w:val="002C4B99"/>
    <w:rsid w:val="002C58A6"/>
    <w:rsid w:val="002C5D58"/>
    <w:rsid w:val="002C61F0"/>
    <w:rsid w:val="002C7F5F"/>
    <w:rsid w:val="002D179B"/>
    <w:rsid w:val="002D28BC"/>
    <w:rsid w:val="002D5737"/>
    <w:rsid w:val="002D62D2"/>
    <w:rsid w:val="002D69EA"/>
    <w:rsid w:val="002D7ECB"/>
    <w:rsid w:val="002E0958"/>
    <w:rsid w:val="002E11E8"/>
    <w:rsid w:val="002E1C1C"/>
    <w:rsid w:val="002E377F"/>
    <w:rsid w:val="002E3BEA"/>
    <w:rsid w:val="002E4393"/>
    <w:rsid w:val="002E4FDC"/>
    <w:rsid w:val="002E5006"/>
    <w:rsid w:val="002F0308"/>
    <w:rsid w:val="002F2A26"/>
    <w:rsid w:val="002F3C4F"/>
    <w:rsid w:val="002F446D"/>
    <w:rsid w:val="002F5F18"/>
    <w:rsid w:val="002F6EDE"/>
    <w:rsid w:val="002F7758"/>
    <w:rsid w:val="00300A7A"/>
    <w:rsid w:val="003014C9"/>
    <w:rsid w:val="00301FC7"/>
    <w:rsid w:val="00302B00"/>
    <w:rsid w:val="00303422"/>
    <w:rsid w:val="00303BF6"/>
    <w:rsid w:val="0030441F"/>
    <w:rsid w:val="003053C0"/>
    <w:rsid w:val="00305A54"/>
    <w:rsid w:val="00305CCE"/>
    <w:rsid w:val="0030626C"/>
    <w:rsid w:val="00306D7D"/>
    <w:rsid w:val="003117E3"/>
    <w:rsid w:val="00312D62"/>
    <w:rsid w:val="00313251"/>
    <w:rsid w:val="00315260"/>
    <w:rsid w:val="003153BF"/>
    <w:rsid w:val="0032080C"/>
    <w:rsid w:val="0032371E"/>
    <w:rsid w:val="00323913"/>
    <w:rsid w:val="00323D37"/>
    <w:rsid w:val="003248CA"/>
    <w:rsid w:val="0033069E"/>
    <w:rsid w:val="0033167E"/>
    <w:rsid w:val="00331786"/>
    <w:rsid w:val="00332267"/>
    <w:rsid w:val="003325DD"/>
    <w:rsid w:val="0033278B"/>
    <w:rsid w:val="00332FE2"/>
    <w:rsid w:val="00333367"/>
    <w:rsid w:val="00334F33"/>
    <w:rsid w:val="00336199"/>
    <w:rsid w:val="003370DA"/>
    <w:rsid w:val="00337529"/>
    <w:rsid w:val="00337B5F"/>
    <w:rsid w:val="00337BE3"/>
    <w:rsid w:val="003418F8"/>
    <w:rsid w:val="00341B69"/>
    <w:rsid w:val="003428FA"/>
    <w:rsid w:val="00342CA6"/>
    <w:rsid w:val="00344342"/>
    <w:rsid w:val="003457A1"/>
    <w:rsid w:val="003463F1"/>
    <w:rsid w:val="00346784"/>
    <w:rsid w:val="00347242"/>
    <w:rsid w:val="00347249"/>
    <w:rsid w:val="00350525"/>
    <w:rsid w:val="003506AE"/>
    <w:rsid w:val="0035091E"/>
    <w:rsid w:val="003512EE"/>
    <w:rsid w:val="00351EF3"/>
    <w:rsid w:val="003542D0"/>
    <w:rsid w:val="003542F1"/>
    <w:rsid w:val="00356DB5"/>
    <w:rsid w:val="00356FCB"/>
    <w:rsid w:val="003621C1"/>
    <w:rsid w:val="003628C2"/>
    <w:rsid w:val="00363366"/>
    <w:rsid w:val="0036688C"/>
    <w:rsid w:val="0036690E"/>
    <w:rsid w:val="00366AC8"/>
    <w:rsid w:val="0037010B"/>
    <w:rsid w:val="00371C56"/>
    <w:rsid w:val="00372B0D"/>
    <w:rsid w:val="00373A83"/>
    <w:rsid w:val="003758CD"/>
    <w:rsid w:val="00376E29"/>
    <w:rsid w:val="00380F71"/>
    <w:rsid w:val="00381493"/>
    <w:rsid w:val="00382591"/>
    <w:rsid w:val="0038317A"/>
    <w:rsid w:val="00384D13"/>
    <w:rsid w:val="00384F77"/>
    <w:rsid w:val="00385A42"/>
    <w:rsid w:val="003869A6"/>
    <w:rsid w:val="00387A6B"/>
    <w:rsid w:val="003919FF"/>
    <w:rsid w:val="0039285C"/>
    <w:rsid w:val="00393CFB"/>
    <w:rsid w:val="00395AC5"/>
    <w:rsid w:val="003965D6"/>
    <w:rsid w:val="00396AEA"/>
    <w:rsid w:val="00396FC0"/>
    <w:rsid w:val="00397F85"/>
    <w:rsid w:val="003A1589"/>
    <w:rsid w:val="003A29D2"/>
    <w:rsid w:val="003A3F8D"/>
    <w:rsid w:val="003A4D92"/>
    <w:rsid w:val="003A7178"/>
    <w:rsid w:val="003A7C85"/>
    <w:rsid w:val="003A7E59"/>
    <w:rsid w:val="003B015C"/>
    <w:rsid w:val="003B1F36"/>
    <w:rsid w:val="003B4A72"/>
    <w:rsid w:val="003B5291"/>
    <w:rsid w:val="003B5293"/>
    <w:rsid w:val="003B65DC"/>
    <w:rsid w:val="003C02F0"/>
    <w:rsid w:val="003C33FA"/>
    <w:rsid w:val="003C393C"/>
    <w:rsid w:val="003C3E03"/>
    <w:rsid w:val="003C440F"/>
    <w:rsid w:val="003D2205"/>
    <w:rsid w:val="003D4B4F"/>
    <w:rsid w:val="003D6EB7"/>
    <w:rsid w:val="003D757A"/>
    <w:rsid w:val="003E6280"/>
    <w:rsid w:val="003F0AFC"/>
    <w:rsid w:val="003F2698"/>
    <w:rsid w:val="003F486D"/>
    <w:rsid w:val="003F5240"/>
    <w:rsid w:val="003F5B8A"/>
    <w:rsid w:val="003F723B"/>
    <w:rsid w:val="00400812"/>
    <w:rsid w:val="00404DB4"/>
    <w:rsid w:val="004051BC"/>
    <w:rsid w:val="004063B2"/>
    <w:rsid w:val="004065B3"/>
    <w:rsid w:val="00406823"/>
    <w:rsid w:val="0040738E"/>
    <w:rsid w:val="00407E63"/>
    <w:rsid w:val="00407F48"/>
    <w:rsid w:val="00411DC2"/>
    <w:rsid w:val="004120F5"/>
    <w:rsid w:val="00412A91"/>
    <w:rsid w:val="0041384C"/>
    <w:rsid w:val="00413C42"/>
    <w:rsid w:val="00413DE4"/>
    <w:rsid w:val="00420E78"/>
    <w:rsid w:val="00421B63"/>
    <w:rsid w:val="00422B64"/>
    <w:rsid w:val="00422BA3"/>
    <w:rsid w:val="0042305F"/>
    <w:rsid w:val="004234D2"/>
    <w:rsid w:val="00425C81"/>
    <w:rsid w:val="004279A8"/>
    <w:rsid w:val="004335CC"/>
    <w:rsid w:val="004338B3"/>
    <w:rsid w:val="00434C09"/>
    <w:rsid w:val="004360D4"/>
    <w:rsid w:val="00441CD5"/>
    <w:rsid w:val="00442DBE"/>
    <w:rsid w:val="004438A3"/>
    <w:rsid w:val="00443949"/>
    <w:rsid w:val="00443EEF"/>
    <w:rsid w:val="004440D2"/>
    <w:rsid w:val="004446A3"/>
    <w:rsid w:val="00444D44"/>
    <w:rsid w:val="004458E5"/>
    <w:rsid w:val="004461DD"/>
    <w:rsid w:val="00450D36"/>
    <w:rsid w:val="00452AD7"/>
    <w:rsid w:val="004537C0"/>
    <w:rsid w:val="0045396C"/>
    <w:rsid w:val="00454CED"/>
    <w:rsid w:val="004574DD"/>
    <w:rsid w:val="00457E2E"/>
    <w:rsid w:val="00462229"/>
    <w:rsid w:val="004643C5"/>
    <w:rsid w:val="004656E7"/>
    <w:rsid w:val="0046687A"/>
    <w:rsid w:val="004670C2"/>
    <w:rsid w:val="00472F56"/>
    <w:rsid w:val="00473539"/>
    <w:rsid w:val="00473CE4"/>
    <w:rsid w:val="004741CC"/>
    <w:rsid w:val="0047462C"/>
    <w:rsid w:val="0047717E"/>
    <w:rsid w:val="00477FD8"/>
    <w:rsid w:val="00484B78"/>
    <w:rsid w:val="00485140"/>
    <w:rsid w:val="0048582A"/>
    <w:rsid w:val="00485BC0"/>
    <w:rsid w:val="004868B1"/>
    <w:rsid w:val="00487D55"/>
    <w:rsid w:val="00487E85"/>
    <w:rsid w:val="004914A6"/>
    <w:rsid w:val="00491E5D"/>
    <w:rsid w:val="00492600"/>
    <w:rsid w:val="004A229D"/>
    <w:rsid w:val="004A2D3A"/>
    <w:rsid w:val="004A335F"/>
    <w:rsid w:val="004A6B40"/>
    <w:rsid w:val="004A75D4"/>
    <w:rsid w:val="004B1D78"/>
    <w:rsid w:val="004B278D"/>
    <w:rsid w:val="004B2D8F"/>
    <w:rsid w:val="004B3150"/>
    <w:rsid w:val="004B46BD"/>
    <w:rsid w:val="004B4CB9"/>
    <w:rsid w:val="004B5081"/>
    <w:rsid w:val="004B77DF"/>
    <w:rsid w:val="004C0BA6"/>
    <w:rsid w:val="004C2057"/>
    <w:rsid w:val="004C4092"/>
    <w:rsid w:val="004C44A1"/>
    <w:rsid w:val="004C5459"/>
    <w:rsid w:val="004C6026"/>
    <w:rsid w:val="004C7252"/>
    <w:rsid w:val="004C752E"/>
    <w:rsid w:val="004D01FB"/>
    <w:rsid w:val="004D0766"/>
    <w:rsid w:val="004D2F71"/>
    <w:rsid w:val="004D54A1"/>
    <w:rsid w:val="004D7D92"/>
    <w:rsid w:val="004E12D4"/>
    <w:rsid w:val="004E138C"/>
    <w:rsid w:val="004E159C"/>
    <w:rsid w:val="004E2B58"/>
    <w:rsid w:val="004E3E0C"/>
    <w:rsid w:val="004E6E87"/>
    <w:rsid w:val="004E7F1C"/>
    <w:rsid w:val="004F0E91"/>
    <w:rsid w:val="004F428B"/>
    <w:rsid w:val="004F4E49"/>
    <w:rsid w:val="004F5233"/>
    <w:rsid w:val="004F6320"/>
    <w:rsid w:val="004F6437"/>
    <w:rsid w:val="00502BF0"/>
    <w:rsid w:val="00503859"/>
    <w:rsid w:val="00504080"/>
    <w:rsid w:val="00505CE0"/>
    <w:rsid w:val="00506586"/>
    <w:rsid w:val="005067D5"/>
    <w:rsid w:val="00506D96"/>
    <w:rsid w:val="00507F1B"/>
    <w:rsid w:val="005122D0"/>
    <w:rsid w:val="005133CC"/>
    <w:rsid w:val="00513943"/>
    <w:rsid w:val="005140F2"/>
    <w:rsid w:val="00514CE2"/>
    <w:rsid w:val="00516011"/>
    <w:rsid w:val="00517E36"/>
    <w:rsid w:val="0052005A"/>
    <w:rsid w:val="005211CD"/>
    <w:rsid w:val="0052159A"/>
    <w:rsid w:val="00522D48"/>
    <w:rsid w:val="0052340B"/>
    <w:rsid w:val="00523884"/>
    <w:rsid w:val="00524118"/>
    <w:rsid w:val="005250C8"/>
    <w:rsid w:val="00526A32"/>
    <w:rsid w:val="005317EF"/>
    <w:rsid w:val="00532875"/>
    <w:rsid w:val="00534038"/>
    <w:rsid w:val="00534AD4"/>
    <w:rsid w:val="00535C0F"/>
    <w:rsid w:val="00535FB8"/>
    <w:rsid w:val="00536E72"/>
    <w:rsid w:val="005373B6"/>
    <w:rsid w:val="00537B0F"/>
    <w:rsid w:val="00541718"/>
    <w:rsid w:val="005428EF"/>
    <w:rsid w:val="00542BE3"/>
    <w:rsid w:val="005433C3"/>
    <w:rsid w:val="0054361A"/>
    <w:rsid w:val="00546928"/>
    <w:rsid w:val="00547584"/>
    <w:rsid w:val="00547D0C"/>
    <w:rsid w:val="00550422"/>
    <w:rsid w:val="005504DF"/>
    <w:rsid w:val="005525E5"/>
    <w:rsid w:val="0055424E"/>
    <w:rsid w:val="00555B1D"/>
    <w:rsid w:val="005614B8"/>
    <w:rsid w:val="00563053"/>
    <w:rsid w:val="00563FEF"/>
    <w:rsid w:val="00564988"/>
    <w:rsid w:val="00567EED"/>
    <w:rsid w:val="005711A5"/>
    <w:rsid w:val="0057212A"/>
    <w:rsid w:val="0057321E"/>
    <w:rsid w:val="00574458"/>
    <w:rsid w:val="00574D60"/>
    <w:rsid w:val="005752DD"/>
    <w:rsid w:val="00577ECF"/>
    <w:rsid w:val="005811B0"/>
    <w:rsid w:val="0058156E"/>
    <w:rsid w:val="005817B9"/>
    <w:rsid w:val="0058243E"/>
    <w:rsid w:val="00582FBA"/>
    <w:rsid w:val="00583DE1"/>
    <w:rsid w:val="00585E9A"/>
    <w:rsid w:val="00585FC2"/>
    <w:rsid w:val="005865E2"/>
    <w:rsid w:val="00591730"/>
    <w:rsid w:val="00592613"/>
    <w:rsid w:val="00595663"/>
    <w:rsid w:val="005A0556"/>
    <w:rsid w:val="005A199C"/>
    <w:rsid w:val="005A2EA8"/>
    <w:rsid w:val="005A32E2"/>
    <w:rsid w:val="005A3B19"/>
    <w:rsid w:val="005A5158"/>
    <w:rsid w:val="005A5272"/>
    <w:rsid w:val="005A5E25"/>
    <w:rsid w:val="005A60C8"/>
    <w:rsid w:val="005B0786"/>
    <w:rsid w:val="005B38E9"/>
    <w:rsid w:val="005B3A96"/>
    <w:rsid w:val="005B4B14"/>
    <w:rsid w:val="005B5A29"/>
    <w:rsid w:val="005B7AA5"/>
    <w:rsid w:val="005C278B"/>
    <w:rsid w:val="005C36D8"/>
    <w:rsid w:val="005C4D44"/>
    <w:rsid w:val="005C656C"/>
    <w:rsid w:val="005C7AB9"/>
    <w:rsid w:val="005D0573"/>
    <w:rsid w:val="005D061E"/>
    <w:rsid w:val="005D2091"/>
    <w:rsid w:val="005D2A95"/>
    <w:rsid w:val="005D2C5F"/>
    <w:rsid w:val="005D44DC"/>
    <w:rsid w:val="005D4612"/>
    <w:rsid w:val="005D5B91"/>
    <w:rsid w:val="005D6915"/>
    <w:rsid w:val="005E08FE"/>
    <w:rsid w:val="005E147C"/>
    <w:rsid w:val="005E32A5"/>
    <w:rsid w:val="005E363D"/>
    <w:rsid w:val="005E3BA8"/>
    <w:rsid w:val="005E3C12"/>
    <w:rsid w:val="005E4574"/>
    <w:rsid w:val="005E4B12"/>
    <w:rsid w:val="005E5B56"/>
    <w:rsid w:val="005E7C49"/>
    <w:rsid w:val="005F0309"/>
    <w:rsid w:val="005F166E"/>
    <w:rsid w:val="005F21C6"/>
    <w:rsid w:val="005F37D4"/>
    <w:rsid w:val="005F45A9"/>
    <w:rsid w:val="005F5422"/>
    <w:rsid w:val="005F5D4B"/>
    <w:rsid w:val="005F5FAF"/>
    <w:rsid w:val="005F6C38"/>
    <w:rsid w:val="005F7996"/>
    <w:rsid w:val="00607BA3"/>
    <w:rsid w:val="00612CCD"/>
    <w:rsid w:val="00614BD7"/>
    <w:rsid w:val="00614D28"/>
    <w:rsid w:val="0061544E"/>
    <w:rsid w:val="0061721C"/>
    <w:rsid w:val="006204F2"/>
    <w:rsid w:val="00620B8B"/>
    <w:rsid w:val="006213A6"/>
    <w:rsid w:val="00622C99"/>
    <w:rsid w:val="0062537C"/>
    <w:rsid w:val="0062691C"/>
    <w:rsid w:val="0062736C"/>
    <w:rsid w:val="00630661"/>
    <w:rsid w:val="0063145E"/>
    <w:rsid w:val="00631846"/>
    <w:rsid w:val="00631D0E"/>
    <w:rsid w:val="0063424E"/>
    <w:rsid w:val="006344E1"/>
    <w:rsid w:val="00634FDC"/>
    <w:rsid w:val="0063655F"/>
    <w:rsid w:val="006369D7"/>
    <w:rsid w:val="00637793"/>
    <w:rsid w:val="00640166"/>
    <w:rsid w:val="0064087C"/>
    <w:rsid w:val="00640DF8"/>
    <w:rsid w:val="00644B8E"/>
    <w:rsid w:val="006456B9"/>
    <w:rsid w:val="00645923"/>
    <w:rsid w:val="00647D95"/>
    <w:rsid w:val="00651A7F"/>
    <w:rsid w:val="006521A3"/>
    <w:rsid w:val="00653E43"/>
    <w:rsid w:val="00655F68"/>
    <w:rsid w:val="0065719B"/>
    <w:rsid w:val="00661C54"/>
    <w:rsid w:val="006638A6"/>
    <w:rsid w:val="00667C06"/>
    <w:rsid w:val="006712EA"/>
    <w:rsid w:val="00671D63"/>
    <w:rsid w:val="00671F23"/>
    <w:rsid w:val="006720E9"/>
    <w:rsid w:val="0067425A"/>
    <w:rsid w:val="00674FF5"/>
    <w:rsid w:val="006810FA"/>
    <w:rsid w:val="00682A7A"/>
    <w:rsid w:val="006835E1"/>
    <w:rsid w:val="00683615"/>
    <w:rsid w:val="006846C6"/>
    <w:rsid w:val="00687103"/>
    <w:rsid w:val="0068726B"/>
    <w:rsid w:val="00687ECC"/>
    <w:rsid w:val="0069083C"/>
    <w:rsid w:val="0069105D"/>
    <w:rsid w:val="00692E24"/>
    <w:rsid w:val="006936C9"/>
    <w:rsid w:val="00694B8A"/>
    <w:rsid w:val="00695B1D"/>
    <w:rsid w:val="00695E3E"/>
    <w:rsid w:val="00696E7D"/>
    <w:rsid w:val="006A1D7F"/>
    <w:rsid w:val="006A2659"/>
    <w:rsid w:val="006A2F0F"/>
    <w:rsid w:val="006A36AD"/>
    <w:rsid w:val="006A4D19"/>
    <w:rsid w:val="006A5415"/>
    <w:rsid w:val="006B1DB7"/>
    <w:rsid w:val="006B3D7C"/>
    <w:rsid w:val="006C0079"/>
    <w:rsid w:val="006C12EF"/>
    <w:rsid w:val="006C27B9"/>
    <w:rsid w:val="006C4BC8"/>
    <w:rsid w:val="006C53D6"/>
    <w:rsid w:val="006C54D1"/>
    <w:rsid w:val="006C6A67"/>
    <w:rsid w:val="006C6A7A"/>
    <w:rsid w:val="006C7372"/>
    <w:rsid w:val="006D089B"/>
    <w:rsid w:val="006D2DB6"/>
    <w:rsid w:val="006D3B08"/>
    <w:rsid w:val="006D3E7D"/>
    <w:rsid w:val="006D5979"/>
    <w:rsid w:val="006D659C"/>
    <w:rsid w:val="006D6726"/>
    <w:rsid w:val="006D7019"/>
    <w:rsid w:val="006D7388"/>
    <w:rsid w:val="006D7425"/>
    <w:rsid w:val="006D7982"/>
    <w:rsid w:val="006D7C8F"/>
    <w:rsid w:val="006E2A5C"/>
    <w:rsid w:val="006E2F54"/>
    <w:rsid w:val="006E5535"/>
    <w:rsid w:val="006E65FD"/>
    <w:rsid w:val="006E674B"/>
    <w:rsid w:val="006E7694"/>
    <w:rsid w:val="006F07E5"/>
    <w:rsid w:val="006F11D5"/>
    <w:rsid w:val="006F169A"/>
    <w:rsid w:val="006F1FF1"/>
    <w:rsid w:val="006F2A2B"/>
    <w:rsid w:val="006F3A9A"/>
    <w:rsid w:val="006F47EB"/>
    <w:rsid w:val="006F4DBF"/>
    <w:rsid w:val="006F5520"/>
    <w:rsid w:val="006F55B7"/>
    <w:rsid w:val="006F597E"/>
    <w:rsid w:val="006F62D1"/>
    <w:rsid w:val="006F67FF"/>
    <w:rsid w:val="00700062"/>
    <w:rsid w:val="0070160B"/>
    <w:rsid w:val="00701FBA"/>
    <w:rsid w:val="00702EED"/>
    <w:rsid w:val="00703047"/>
    <w:rsid w:val="0070356C"/>
    <w:rsid w:val="007036AC"/>
    <w:rsid w:val="00703B4D"/>
    <w:rsid w:val="007047C3"/>
    <w:rsid w:val="00705FB4"/>
    <w:rsid w:val="007068A1"/>
    <w:rsid w:val="0070763B"/>
    <w:rsid w:val="00710847"/>
    <w:rsid w:val="00710EBF"/>
    <w:rsid w:val="0071240A"/>
    <w:rsid w:val="0071404C"/>
    <w:rsid w:val="00715667"/>
    <w:rsid w:val="00715EC9"/>
    <w:rsid w:val="0071618A"/>
    <w:rsid w:val="00721665"/>
    <w:rsid w:val="00722B0A"/>
    <w:rsid w:val="00723252"/>
    <w:rsid w:val="007244B2"/>
    <w:rsid w:val="00725069"/>
    <w:rsid w:val="0072762A"/>
    <w:rsid w:val="00730D11"/>
    <w:rsid w:val="00732670"/>
    <w:rsid w:val="0073328D"/>
    <w:rsid w:val="0073336C"/>
    <w:rsid w:val="00733E25"/>
    <w:rsid w:val="00734213"/>
    <w:rsid w:val="00734A4A"/>
    <w:rsid w:val="00735F52"/>
    <w:rsid w:val="00740F56"/>
    <w:rsid w:val="00741F96"/>
    <w:rsid w:val="007423FE"/>
    <w:rsid w:val="00744457"/>
    <w:rsid w:val="00744694"/>
    <w:rsid w:val="00744B55"/>
    <w:rsid w:val="007501F6"/>
    <w:rsid w:val="00750FF0"/>
    <w:rsid w:val="007529BF"/>
    <w:rsid w:val="007539D8"/>
    <w:rsid w:val="00755138"/>
    <w:rsid w:val="00755337"/>
    <w:rsid w:val="007563DE"/>
    <w:rsid w:val="007616E3"/>
    <w:rsid w:val="00762D48"/>
    <w:rsid w:val="00762FCF"/>
    <w:rsid w:val="007633CA"/>
    <w:rsid w:val="0076376A"/>
    <w:rsid w:val="007677A0"/>
    <w:rsid w:val="00767E50"/>
    <w:rsid w:val="007752AE"/>
    <w:rsid w:val="007758F8"/>
    <w:rsid w:val="007759AA"/>
    <w:rsid w:val="007761F7"/>
    <w:rsid w:val="00776BEF"/>
    <w:rsid w:val="00781124"/>
    <w:rsid w:val="007829B7"/>
    <w:rsid w:val="00785146"/>
    <w:rsid w:val="007913AA"/>
    <w:rsid w:val="00791413"/>
    <w:rsid w:val="00794B31"/>
    <w:rsid w:val="007955D4"/>
    <w:rsid w:val="007968EC"/>
    <w:rsid w:val="0079749A"/>
    <w:rsid w:val="0079779A"/>
    <w:rsid w:val="007A210D"/>
    <w:rsid w:val="007A44E0"/>
    <w:rsid w:val="007A529F"/>
    <w:rsid w:val="007A59D7"/>
    <w:rsid w:val="007A65D3"/>
    <w:rsid w:val="007A6E1B"/>
    <w:rsid w:val="007A7CB5"/>
    <w:rsid w:val="007B00D3"/>
    <w:rsid w:val="007B1BB2"/>
    <w:rsid w:val="007B34AA"/>
    <w:rsid w:val="007B462B"/>
    <w:rsid w:val="007B5170"/>
    <w:rsid w:val="007B5E0B"/>
    <w:rsid w:val="007C0259"/>
    <w:rsid w:val="007C0925"/>
    <w:rsid w:val="007C09C6"/>
    <w:rsid w:val="007C0BFD"/>
    <w:rsid w:val="007C0C99"/>
    <w:rsid w:val="007C0F93"/>
    <w:rsid w:val="007C1151"/>
    <w:rsid w:val="007C44C7"/>
    <w:rsid w:val="007C562F"/>
    <w:rsid w:val="007C5DB4"/>
    <w:rsid w:val="007C62EF"/>
    <w:rsid w:val="007C6C38"/>
    <w:rsid w:val="007C7423"/>
    <w:rsid w:val="007C7C9B"/>
    <w:rsid w:val="007D0911"/>
    <w:rsid w:val="007D4CC8"/>
    <w:rsid w:val="007E1DFE"/>
    <w:rsid w:val="007E3A33"/>
    <w:rsid w:val="007E41CC"/>
    <w:rsid w:val="007E4901"/>
    <w:rsid w:val="007E5600"/>
    <w:rsid w:val="007E7228"/>
    <w:rsid w:val="007E759E"/>
    <w:rsid w:val="007E773E"/>
    <w:rsid w:val="007E7E24"/>
    <w:rsid w:val="007F0102"/>
    <w:rsid w:val="007F1380"/>
    <w:rsid w:val="007F224E"/>
    <w:rsid w:val="007F255B"/>
    <w:rsid w:val="007F2930"/>
    <w:rsid w:val="007F3B1B"/>
    <w:rsid w:val="007F3C20"/>
    <w:rsid w:val="007F59D3"/>
    <w:rsid w:val="007F5DA9"/>
    <w:rsid w:val="007F6205"/>
    <w:rsid w:val="007F696B"/>
    <w:rsid w:val="00800219"/>
    <w:rsid w:val="0080172A"/>
    <w:rsid w:val="008022D3"/>
    <w:rsid w:val="00802AC7"/>
    <w:rsid w:val="0080759E"/>
    <w:rsid w:val="00807744"/>
    <w:rsid w:val="00807A4A"/>
    <w:rsid w:val="00810023"/>
    <w:rsid w:val="00810771"/>
    <w:rsid w:val="00812913"/>
    <w:rsid w:val="00814DA5"/>
    <w:rsid w:val="00815963"/>
    <w:rsid w:val="0081602E"/>
    <w:rsid w:val="008169BF"/>
    <w:rsid w:val="008172C7"/>
    <w:rsid w:val="00820C50"/>
    <w:rsid w:val="00821E6D"/>
    <w:rsid w:val="00822C27"/>
    <w:rsid w:val="00822DBD"/>
    <w:rsid w:val="00823B33"/>
    <w:rsid w:val="00824C93"/>
    <w:rsid w:val="00825DBD"/>
    <w:rsid w:val="0083025E"/>
    <w:rsid w:val="00831464"/>
    <w:rsid w:val="00831657"/>
    <w:rsid w:val="00831CD7"/>
    <w:rsid w:val="008359E5"/>
    <w:rsid w:val="00836E31"/>
    <w:rsid w:val="008412F2"/>
    <w:rsid w:val="00841536"/>
    <w:rsid w:val="008456AA"/>
    <w:rsid w:val="00846D0A"/>
    <w:rsid w:val="00851EB2"/>
    <w:rsid w:val="00852374"/>
    <w:rsid w:val="00856AF6"/>
    <w:rsid w:val="00857F38"/>
    <w:rsid w:val="00860E48"/>
    <w:rsid w:val="008613C5"/>
    <w:rsid w:val="00862637"/>
    <w:rsid w:val="00865B29"/>
    <w:rsid w:val="0086772A"/>
    <w:rsid w:val="00867E63"/>
    <w:rsid w:val="00871FA9"/>
    <w:rsid w:val="0087270F"/>
    <w:rsid w:val="0087298A"/>
    <w:rsid w:val="008747EE"/>
    <w:rsid w:val="00874B4C"/>
    <w:rsid w:val="008751AB"/>
    <w:rsid w:val="008757F7"/>
    <w:rsid w:val="00876134"/>
    <w:rsid w:val="0087641D"/>
    <w:rsid w:val="008776C6"/>
    <w:rsid w:val="00877B0A"/>
    <w:rsid w:val="008810DF"/>
    <w:rsid w:val="008816DC"/>
    <w:rsid w:val="00881ADF"/>
    <w:rsid w:val="008820C3"/>
    <w:rsid w:val="0088685D"/>
    <w:rsid w:val="0089006A"/>
    <w:rsid w:val="0089298C"/>
    <w:rsid w:val="0089426B"/>
    <w:rsid w:val="00894853"/>
    <w:rsid w:val="00895042"/>
    <w:rsid w:val="0089665A"/>
    <w:rsid w:val="00896C9A"/>
    <w:rsid w:val="008A0077"/>
    <w:rsid w:val="008A22A4"/>
    <w:rsid w:val="008A3D4C"/>
    <w:rsid w:val="008B0044"/>
    <w:rsid w:val="008B0B10"/>
    <w:rsid w:val="008B12B8"/>
    <w:rsid w:val="008B32CA"/>
    <w:rsid w:val="008B338D"/>
    <w:rsid w:val="008B372C"/>
    <w:rsid w:val="008B4279"/>
    <w:rsid w:val="008B690A"/>
    <w:rsid w:val="008C04C6"/>
    <w:rsid w:val="008C0D33"/>
    <w:rsid w:val="008C0FB1"/>
    <w:rsid w:val="008C1EC7"/>
    <w:rsid w:val="008C2A5D"/>
    <w:rsid w:val="008C306F"/>
    <w:rsid w:val="008C35C4"/>
    <w:rsid w:val="008C6B4D"/>
    <w:rsid w:val="008D1ACB"/>
    <w:rsid w:val="008D42E3"/>
    <w:rsid w:val="008D571E"/>
    <w:rsid w:val="008D676F"/>
    <w:rsid w:val="008D7F9B"/>
    <w:rsid w:val="008E0D47"/>
    <w:rsid w:val="008E18D5"/>
    <w:rsid w:val="008E1F7F"/>
    <w:rsid w:val="008E2C83"/>
    <w:rsid w:val="008E4AB4"/>
    <w:rsid w:val="008E6FB3"/>
    <w:rsid w:val="008F1449"/>
    <w:rsid w:val="008F1609"/>
    <w:rsid w:val="009006C8"/>
    <w:rsid w:val="009006CC"/>
    <w:rsid w:val="00903AEF"/>
    <w:rsid w:val="00905FCE"/>
    <w:rsid w:val="00907949"/>
    <w:rsid w:val="0091122E"/>
    <w:rsid w:val="00911441"/>
    <w:rsid w:val="00915A1C"/>
    <w:rsid w:val="00916CC7"/>
    <w:rsid w:val="00921100"/>
    <w:rsid w:val="00921248"/>
    <w:rsid w:val="00922918"/>
    <w:rsid w:val="00923904"/>
    <w:rsid w:val="00924DB8"/>
    <w:rsid w:val="00925C65"/>
    <w:rsid w:val="0093191A"/>
    <w:rsid w:val="0093198C"/>
    <w:rsid w:val="0093215B"/>
    <w:rsid w:val="0093237C"/>
    <w:rsid w:val="00932421"/>
    <w:rsid w:val="00937300"/>
    <w:rsid w:val="00937421"/>
    <w:rsid w:val="00937A99"/>
    <w:rsid w:val="00940BF6"/>
    <w:rsid w:val="009412FA"/>
    <w:rsid w:val="00942CB5"/>
    <w:rsid w:val="00943D7F"/>
    <w:rsid w:val="00945A55"/>
    <w:rsid w:val="00950709"/>
    <w:rsid w:val="00952263"/>
    <w:rsid w:val="00952C31"/>
    <w:rsid w:val="00952C95"/>
    <w:rsid w:val="00954337"/>
    <w:rsid w:val="00955A99"/>
    <w:rsid w:val="00955F60"/>
    <w:rsid w:val="00956EF9"/>
    <w:rsid w:val="00957510"/>
    <w:rsid w:val="0096042A"/>
    <w:rsid w:val="00960EEE"/>
    <w:rsid w:val="009614F0"/>
    <w:rsid w:val="00961F3D"/>
    <w:rsid w:val="00970133"/>
    <w:rsid w:val="00971BD2"/>
    <w:rsid w:val="0097374C"/>
    <w:rsid w:val="00975BE2"/>
    <w:rsid w:val="009762C6"/>
    <w:rsid w:val="00980C4D"/>
    <w:rsid w:val="00984600"/>
    <w:rsid w:val="0098532B"/>
    <w:rsid w:val="00986F7D"/>
    <w:rsid w:val="00990117"/>
    <w:rsid w:val="0099138E"/>
    <w:rsid w:val="00991709"/>
    <w:rsid w:val="00992099"/>
    <w:rsid w:val="00992349"/>
    <w:rsid w:val="00994FBB"/>
    <w:rsid w:val="009959A0"/>
    <w:rsid w:val="00995A46"/>
    <w:rsid w:val="009A02CA"/>
    <w:rsid w:val="009A105E"/>
    <w:rsid w:val="009A1A5F"/>
    <w:rsid w:val="009A5C59"/>
    <w:rsid w:val="009B0A4D"/>
    <w:rsid w:val="009B1096"/>
    <w:rsid w:val="009B15F9"/>
    <w:rsid w:val="009B4203"/>
    <w:rsid w:val="009B673A"/>
    <w:rsid w:val="009B735C"/>
    <w:rsid w:val="009C2495"/>
    <w:rsid w:val="009C34AF"/>
    <w:rsid w:val="009C3598"/>
    <w:rsid w:val="009C38DA"/>
    <w:rsid w:val="009C510F"/>
    <w:rsid w:val="009C7500"/>
    <w:rsid w:val="009C76B6"/>
    <w:rsid w:val="009D0E1A"/>
    <w:rsid w:val="009D14B9"/>
    <w:rsid w:val="009D2A2D"/>
    <w:rsid w:val="009D34E6"/>
    <w:rsid w:val="009D433B"/>
    <w:rsid w:val="009D43D7"/>
    <w:rsid w:val="009D4E81"/>
    <w:rsid w:val="009E0D4B"/>
    <w:rsid w:val="009E0D5A"/>
    <w:rsid w:val="009E20C8"/>
    <w:rsid w:val="009E2337"/>
    <w:rsid w:val="009E2C7C"/>
    <w:rsid w:val="009E3AEA"/>
    <w:rsid w:val="009E4F93"/>
    <w:rsid w:val="009E5067"/>
    <w:rsid w:val="009E5BEC"/>
    <w:rsid w:val="009E7552"/>
    <w:rsid w:val="009E7616"/>
    <w:rsid w:val="009E77D2"/>
    <w:rsid w:val="009F0725"/>
    <w:rsid w:val="009F4B38"/>
    <w:rsid w:val="009F5C73"/>
    <w:rsid w:val="009F6528"/>
    <w:rsid w:val="00A027DD"/>
    <w:rsid w:val="00A049B9"/>
    <w:rsid w:val="00A05E61"/>
    <w:rsid w:val="00A06EF6"/>
    <w:rsid w:val="00A101F1"/>
    <w:rsid w:val="00A111D9"/>
    <w:rsid w:val="00A11CBA"/>
    <w:rsid w:val="00A11E18"/>
    <w:rsid w:val="00A11F28"/>
    <w:rsid w:val="00A12355"/>
    <w:rsid w:val="00A129F6"/>
    <w:rsid w:val="00A13634"/>
    <w:rsid w:val="00A1726D"/>
    <w:rsid w:val="00A245A4"/>
    <w:rsid w:val="00A25ECA"/>
    <w:rsid w:val="00A358CD"/>
    <w:rsid w:val="00A35EEE"/>
    <w:rsid w:val="00A3622C"/>
    <w:rsid w:val="00A3712C"/>
    <w:rsid w:val="00A37F17"/>
    <w:rsid w:val="00A40BDD"/>
    <w:rsid w:val="00A40FAB"/>
    <w:rsid w:val="00A42A0D"/>
    <w:rsid w:val="00A43E6F"/>
    <w:rsid w:val="00A45687"/>
    <w:rsid w:val="00A4651D"/>
    <w:rsid w:val="00A46A41"/>
    <w:rsid w:val="00A473F8"/>
    <w:rsid w:val="00A47670"/>
    <w:rsid w:val="00A50507"/>
    <w:rsid w:val="00A5067A"/>
    <w:rsid w:val="00A51073"/>
    <w:rsid w:val="00A523E9"/>
    <w:rsid w:val="00A5277A"/>
    <w:rsid w:val="00A53ED8"/>
    <w:rsid w:val="00A54446"/>
    <w:rsid w:val="00A554C8"/>
    <w:rsid w:val="00A56E2C"/>
    <w:rsid w:val="00A575D3"/>
    <w:rsid w:val="00A60F48"/>
    <w:rsid w:val="00A615CF"/>
    <w:rsid w:val="00A63F36"/>
    <w:rsid w:val="00A63FAE"/>
    <w:rsid w:val="00A658AD"/>
    <w:rsid w:val="00A6734F"/>
    <w:rsid w:val="00A71A74"/>
    <w:rsid w:val="00A72720"/>
    <w:rsid w:val="00A72A40"/>
    <w:rsid w:val="00A7431B"/>
    <w:rsid w:val="00A74E86"/>
    <w:rsid w:val="00A82C44"/>
    <w:rsid w:val="00A84AF6"/>
    <w:rsid w:val="00A85B01"/>
    <w:rsid w:val="00A86401"/>
    <w:rsid w:val="00A86E6F"/>
    <w:rsid w:val="00A87DD4"/>
    <w:rsid w:val="00A9129B"/>
    <w:rsid w:val="00A92B69"/>
    <w:rsid w:val="00A939EE"/>
    <w:rsid w:val="00A95E07"/>
    <w:rsid w:val="00A966DD"/>
    <w:rsid w:val="00A96C8A"/>
    <w:rsid w:val="00AA066B"/>
    <w:rsid w:val="00AA28C9"/>
    <w:rsid w:val="00AA29C5"/>
    <w:rsid w:val="00AA3592"/>
    <w:rsid w:val="00AA4937"/>
    <w:rsid w:val="00AA72C7"/>
    <w:rsid w:val="00AB353E"/>
    <w:rsid w:val="00AB3712"/>
    <w:rsid w:val="00AB3BAB"/>
    <w:rsid w:val="00AB6291"/>
    <w:rsid w:val="00AC00B9"/>
    <w:rsid w:val="00AC03AC"/>
    <w:rsid w:val="00AC1E3D"/>
    <w:rsid w:val="00AC3D60"/>
    <w:rsid w:val="00AC4106"/>
    <w:rsid w:val="00AC4359"/>
    <w:rsid w:val="00AC44C7"/>
    <w:rsid w:val="00AC484C"/>
    <w:rsid w:val="00AC55DB"/>
    <w:rsid w:val="00AC58C5"/>
    <w:rsid w:val="00AC597E"/>
    <w:rsid w:val="00AC6760"/>
    <w:rsid w:val="00AC79D1"/>
    <w:rsid w:val="00AD0A90"/>
    <w:rsid w:val="00AD1151"/>
    <w:rsid w:val="00AD133A"/>
    <w:rsid w:val="00AD197A"/>
    <w:rsid w:val="00AD27E5"/>
    <w:rsid w:val="00AD6FB0"/>
    <w:rsid w:val="00AE04C2"/>
    <w:rsid w:val="00AE0BA6"/>
    <w:rsid w:val="00AE2EDC"/>
    <w:rsid w:val="00AE3CF8"/>
    <w:rsid w:val="00AE5737"/>
    <w:rsid w:val="00AE5EB7"/>
    <w:rsid w:val="00AE7FAE"/>
    <w:rsid w:val="00AF034E"/>
    <w:rsid w:val="00AF2EA1"/>
    <w:rsid w:val="00AF34BF"/>
    <w:rsid w:val="00AF430E"/>
    <w:rsid w:val="00AF4F67"/>
    <w:rsid w:val="00B0034F"/>
    <w:rsid w:val="00B01D3D"/>
    <w:rsid w:val="00B042D9"/>
    <w:rsid w:val="00B046F0"/>
    <w:rsid w:val="00B04CBF"/>
    <w:rsid w:val="00B05D88"/>
    <w:rsid w:val="00B06B21"/>
    <w:rsid w:val="00B07200"/>
    <w:rsid w:val="00B11DE3"/>
    <w:rsid w:val="00B126AD"/>
    <w:rsid w:val="00B145A2"/>
    <w:rsid w:val="00B157EF"/>
    <w:rsid w:val="00B15FB8"/>
    <w:rsid w:val="00B16D88"/>
    <w:rsid w:val="00B20B87"/>
    <w:rsid w:val="00B21CD6"/>
    <w:rsid w:val="00B22E21"/>
    <w:rsid w:val="00B23E8D"/>
    <w:rsid w:val="00B26F0E"/>
    <w:rsid w:val="00B30509"/>
    <w:rsid w:val="00B30E11"/>
    <w:rsid w:val="00B31213"/>
    <w:rsid w:val="00B3164C"/>
    <w:rsid w:val="00B3228A"/>
    <w:rsid w:val="00B32320"/>
    <w:rsid w:val="00B32672"/>
    <w:rsid w:val="00B334AE"/>
    <w:rsid w:val="00B33509"/>
    <w:rsid w:val="00B336AA"/>
    <w:rsid w:val="00B35E63"/>
    <w:rsid w:val="00B36657"/>
    <w:rsid w:val="00B40677"/>
    <w:rsid w:val="00B41974"/>
    <w:rsid w:val="00B43B67"/>
    <w:rsid w:val="00B4516B"/>
    <w:rsid w:val="00B4543C"/>
    <w:rsid w:val="00B45A10"/>
    <w:rsid w:val="00B45E8F"/>
    <w:rsid w:val="00B46089"/>
    <w:rsid w:val="00B46F6A"/>
    <w:rsid w:val="00B543B3"/>
    <w:rsid w:val="00B5491B"/>
    <w:rsid w:val="00B54E1B"/>
    <w:rsid w:val="00B57299"/>
    <w:rsid w:val="00B60113"/>
    <w:rsid w:val="00B60283"/>
    <w:rsid w:val="00B605B1"/>
    <w:rsid w:val="00B605BE"/>
    <w:rsid w:val="00B605E3"/>
    <w:rsid w:val="00B60CCB"/>
    <w:rsid w:val="00B62C6E"/>
    <w:rsid w:val="00B637EE"/>
    <w:rsid w:val="00B645A7"/>
    <w:rsid w:val="00B64B9B"/>
    <w:rsid w:val="00B66A79"/>
    <w:rsid w:val="00B7066D"/>
    <w:rsid w:val="00B70C0E"/>
    <w:rsid w:val="00B70E12"/>
    <w:rsid w:val="00B74665"/>
    <w:rsid w:val="00B746E1"/>
    <w:rsid w:val="00B75D20"/>
    <w:rsid w:val="00B76DCA"/>
    <w:rsid w:val="00B777C2"/>
    <w:rsid w:val="00B80478"/>
    <w:rsid w:val="00B821C9"/>
    <w:rsid w:val="00B843CB"/>
    <w:rsid w:val="00B86438"/>
    <w:rsid w:val="00B90B96"/>
    <w:rsid w:val="00B92EA8"/>
    <w:rsid w:val="00B93631"/>
    <w:rsid w:val="00B94ABB"/>
    <w:rsid w:val="00B94C47"/>
    <w:rsid w:val="00B966C8"/>
    <w:rsid w:val="00B97DC1"/>
    <w:rsid w:val="00BA1405"/>
    <w:rsid w:val="00BA16F6"/>
    <w:rsid w:val="00BA55D6"/>
    <w:rsid w:val="00BA5F76"/>
    <w:rsid w:val="00BB04B5"/>
    <w:rsid w:val="00BB095B"/>
    <w:rsid w:val="00BB2147"/>
    <w:rsid w:val="00BB3F36"/>
    <w:rsid w:val="00BB4ABF"/>
    <w:rsid w:val="00BB64D7"/>
    <w:rsid w:val="00BB7766"/>
    <w:rsid w:val="00BB7D2C"/>
    <w:rsid w:val="00BC3105"/>
    <w:rsid w:val="00BC3B6D"/>
    <w:rsid w:val="00BC41B9"/>
    <w:rsid w:val="00BC447C"/>
    <w:rsid w:val="00BC513E"/>
    <w:rsid w:val="00BC5B64"/>
    <w:rsid w:val="00BC72F3"/>
    <w:rsid w:val="00BD06F2"/>
    <w:rsid w:val="00BD0A67"/>
    <w:rsid w:val="00BD0BB6"/>
    <w:rsid w:val="00BD299C"/>
    <w:rsid w:val="00BD3804"/>
    <w:rsid w:val="00BD593D"/>
    <w:rsid w:val="00BD77A1"/>
    <w:rsid w:val="00BE0297"/>
    <w:rsid w:val="00BE3E69"/>
    <w:rsid w:val="00BE4111"/>
    <w:rsid w:val="00BE4334"/>
    <w:rsid w:val="00BE4783"/>
    <w:rsid w:val="00BE63A8"/>
    <w:rsid w:val="00BF15B1"/>
    <w:rsid w:val="00BF261C"/>
    <w:rsid w:val="00BF2A75"/>
    <w:rsid w:val="00BF38C2"/>
    <w:rsid w:val="00BF46D2"/>
    <w:rsid w:val="00BF5915"/>
    <w:rsid w:val="00BF676B"/>
    <w:rsid w:val="00BF6804"/>
    <w:rsid w:val="00BF6ED2"/>
    <w:rsid w:val="00BF775B"/>
    <w:rsid w:val="00BF78AB"/>
    <w:rsid w:val="00C002B9"/>
    <w:rsid w:val="00C00639"/>
    <w:rsid w:val="00C00F73"/>
    <w:rsid w:val="00C02BCC"/>
    <w:rsid w:val="00C031A7"/>
    <w:rsid w:val="00C0562B"/>
    <w:rsid w:val="00C06157"/>
    <w:rsid w:val="00C06C3A"/>
    <w:rsid w:val="00C1066A"/>
    <w:rsid w:val="00C11131"/>
    <w:rsid w:val="00C12325"/>
    <w:rsid w:val="00C12B17"/>
    <w:rsid w:val="00C12F85"/>
    <w:rsid w:val="00C12FC1"/>
    <w:rsid w:val="00C12FCE"/>
    <w:rsid w:val="00C13B1F"/>
    <w:rsid w:val="00C1448D"/>
    <w:rsid w:val="00C170D1"/>
    <w:rsid w:val="00C2064E"/>
    <w:rsid w:val="00C20883"/>
    <w:rsid w:val="00C209AF"/>
    <w:rsid w:val="00C2123B"/>
    <w:rsid w:val="00C22346"/>
    <w:rsid w:val="00C22CD3"/>
    <w:rsid w:val="00C25D36"/>
    <w:rsid w:val="00C270E9"/>
    <w:rsid w:val="00C33351"/>
    <w:rsid w:val="00C34B2E"/>
    <w:rsid w:val="00C35B39"/>
    <w:rsid w:val="00C40829"/>
    <w:rsid w:val="00C40C1A"/>
    <w:rsid w:val="00C40C81"/>
    <w:rsid w:val="00C40E3C"/>
    <w:rsid w:val="00C41D65"/>
    <w:rsid w:val="00C429BB"/>
    <w:rsid w:val="00C4336B"/>
    <w:rsid w:val="00C43E23"/>
    <w:rsid w:val="00C43EDD"/>
    <w:rsid w:val="00C4572A"/>
    <w:rsid w:val="00C472FA"/>
    <w:rsid w:val="00C4797A"/>
    <w:rsid w:val="00C507A1"/>
    <w:rsid w:val="00C50F2E"/>
    <w:rsid w:val="00C51AF2"/>
    <w:rsid w:val="00C51F81"/>
    <w:rsid w:val="00C52007"/>
    <w:rsid w:val="00C52968"/>
    <w:rsid w:val="00C5304B"/>
    <w:rsid w:val="00C53A7E"/>
    <w:rsid w:val="00C5451C"/>
    <w:rsid w:val="00C5474E"/>
    <w:rsid w:val="00C548F5"/>
    <w:rsid w:val="00C54B75"/>
    <w:rsid w:val="00C55137"/>
    <w:rsid w:val="00C55E3B"/>
    <w:rsid w:val="00C5655D"/>
    <w:rsid w:val="00C604C6"/>
    <w:rsid w:val="00C625C7"/>
    <w:rsid w:val="00C62C37"/>
    <w:rsid w:val="00C6342D"/>
    <w:rsid w:val="00C649CC"/>
    <w:rsid w:val="00C700E8"/>
    <w:rsid w:val="00C702B1"/>
    <w:rsid w:val="00C7181D"/>
    <w:rsid w:val="00C73F44"/>
    <w:rsid w:val="00C74776"/>
    <w:rsid w:val="00C76658"/>
    <w:rsid w:val="00C766FE"/>
    <w:rsid w:val="00C802D5"/>
    <w:rsid w:val="00C806BA"/>
    <w:rsid w:val="00C81365"/>
    <w:rsid w:val="00C824C2"/>
    <w:rsid w:val="00C83954"/>
    <w:rsid w:val="00C84536"/>
    <w:rsid w:val="00C854E0"/>
    <w:rsid w:val="00C864E7"/>
    <w:rsid w:val="00C90685"/>
    <w:rsid w:val="00C90B82"/>
    <w:rsid w:val="00C915F9"/>
    <w:rsid w:val="00C951CB"/>
    <w:rsid w:val="00C97B3A"/>
    <w:rsid w:val="00C97E2F"/>
    <w:rsid w:val="00CA1B58"/>
    <w:rsid w:val="00CA355D"/>
    <w:rsid w:val="00CA762B"/>
    <w:rsid w:val="00CA7EF3"/>
    <w:rsid w:val="00CB08AD"/>
    <w:rsid w:val="00CB10EA"/>
    <w:rsid w:val="00CB19EE"/>
    <w:rsid w:val="00CB19F1"/>
    <w:rsid w:val="00CB225F"/>
    <w:rsid w:val="00CB22E4"/>
    <w:rsid w:val="00CB4339"/>
    <w:rsid w:val="00CB514D"/>
    <w:rsid w:val="00CB52B1"/>
    <w:rsid w:val="00CC0246"/>
    <w:rsid w:val="00CC154B"/>
    <w:rsid w:val="00CC1AF3"/>
    <w:rsid w:val="00CC2681"/>
    <w:rsid w:val="00CC26B4"/>
    <w:rsid w:val="00CC2DC5"/>
    <w:rsid w:val="00CC3149"/>
    <w:rsid w:val="00CC35B5"/>
    <w:rsid w:val="00CC3FBE"/>
    <w:rsid w:val="00CC50AC"/>
    <w:rsid w:val="00CC69FD"/>
    <w:rsid w:val="00CD0CB7"/>
    <w:rsid w:val="00CD148D"/>
    <w:rsid w:val="00CD358A"/>
    <w:rsid w:val="00CD5C32"/>
    <w:rsid w:val="00CD5F86"/>
    <w:rsid w:val="00CD61E9"/>
    <w:rsid w:val="00CD665C"/>
    <w:rsid w:val="00CD6ECB"/>
    <w:rsid w:val="00CD7E32"/>
    <w:rsid w:val="00CE0166"/>
    <w:rsid w:val="00CE3166"/>
    <w:rsid w:val="00CE33D8"/>
    <w:rsid w:val="00CE4595"/>
    <w:rsid w:val="00CE467C"/>
    <w:rsid w:val="00CE4B35"/>
    <w:rsid w:val="00CE4F7F"/>
    <w:rsid w:val="00CE591E"/>
    <w:rsid w:val="00CE6FAB"/>
    <w:rsid w:val="00CF0647"/>
    <w:rsid w:val="00CF2039"/>
    <w:rsid w:val="00CF38BE"/>
    <w:rsid w:val="00CF4F5E"/>
    <w:rsid w:val="00CF6D17"/>
    <w:rsid w:val="00CF72DD"/>
    <w:rsid w:val="00D0029A"/>
    <w:rsid w:val="00D012CE"/>
    <w:rsid w:val="00D03342"/>
    <w:rsid w:val="00D04268"/>
    <w:rsid w:val="00D0579A"/>
    <w:rsid w:val="00D078D0"/>
    <w:rsid w:val="00D106FA"/>
    <w:rsid w:val="00D11310"/>
    <w:rsid w:val="00D124EF"/>
    <w:rsid w:val="00D14009"/>
    <w:rsid w:val="00D14082"/>
    <w:rsid w:val="00D14B8D"/>
    <w:rsid w:val="00D14F21"/>
    <w:rsid w:val="00D14F78"/>
    <w:rsid w:val="00D1700F"/>
    <w:rsid w:val="00D17A9F"/>
    <w:rsid w:val="00D2096D"/>
    <w:rsid w:val="00D21D03"/>
    <w:rsid w:val="00D23B50"/>
    <w:rsid w:val="00D249EC"/>
    <w:rsid w:val="00D25852"/>
    <w:rsid w:val="00D2587A"/>
    <w:rsid w:val="00D26A7E"/>
    <w:rsid w:val="00D301D7"/>
    <w:rsid w:val="00D31BF4"/>
    <w:rsid w:val="00D32C14"/>
    <w:rsid w:val="00D359A0"/>
    <w:rsid w:val="00D365C3"/>
    <w:rsid w:val="00D36961"/>
    <w:rsid w:val="00D37E88"/>
    <w:rsid w:val="00D40C36"/>
    <w:rsid w:val="00D40C3F"/>
    <w:rsid w:val="00D40F3D"/>
    <w:rsid w:val="00D4151B"/>
    <w:rsid w:val="00D4223F"/>
    <w:rsid w:val="00D429EA"/>
    <w:rsid w:val="00D43622"/>
    <w:rsid w:val="00D452CA"/>
    <w:rsid w:val="00D45856"/>
    <w:rsid w:val="00D45B15"/>
    <w:rsid w:val="00D4724C"/>
    <w:rsid w:val="00D47794"/>
    <w:rsid w:val="00D51039"/>
    <w:rsid w:val="00D51928"/>
    <w:rsid w:val="00D51B2C"/>
    <w:rsid w:val="00D52931"/>
    <w:rsid w:val="00D52ECE"/>
    <w:rsid w:val="00D532A2"/>
    <w:rsid w:val="00D5443C"/>
    <w:rsid w:val="00D54464"/>
    <w:rsid w:val="00D54572"/>
    <w:rsid w:val="00D56C08"/>
    <w:rsid w:val="00D63EF2"/>
    <w:rsid w:val="00D643C1"/>
    <w:rsid w:val="00D65D87"/>
    <w:rsid w:val="00D66498"/>
    <w:rsid w:val="00D7020B"/>
    <w:rsid w:val="00D70AE8"/>
    <w:rsid w:val="00D72BAB"/>
    <w:rsid w:val="00D72D38"/>
    <w:rsid w:val="00D7344B"/>
    <w:rsid w:val="00D740F1"/>
    <w:rsid w:val="00D751F6"/>
    <w:rsid w:val="00D76EA2"/>
    <w:rsid w:val="00D77345"/>
    <w:rsid w:val="00D77741"/>
    <w:rsid w:val="00D77859"/>
    <w:rsid w:val="00D807FF"/>
    <w:rsid w:val="00D810B8"/>
    <w:rsid w:val="00D8110D"/>
    <w:rsid w:val="00D8186E"/>
    <w:rsid w:val="00D81C91"/>
    <w:rsid w:val="00D829F5"/>
    <w:rsid w:val="00D87FA9"/>
    <w:rsid w:val="00D90AFA"/>
    <w:rsid w:val="00D90C8B"/>
    <w:rsid w:val="00D9174E"/>
    <w:rsid w:val="00D9194B"/>
    <w:rsid w:val="00D91959"/>
    <w:rsid w:val="00D92D47"/>
    <w:rsid w:val="00D94D19"/>
    <w:rsid w:val="00D962E6"/>
    <w:rsid w:val="00D96DFA"/>
    <w:rsid w:val="00D970B9"/>
    <w:rsid w:val="00D97300"/>
    <w:rsid w:val="00DA00FA"/>
    <w:rsid w:val="00DA092F"/>
    <w:rsid w:val="00DA0C38"/>
    <w:rsid w:val="00DA2723"/>
    <w:rsid w:val="00DA319D"/>
    <w:rsid w:val="00DA351E"/>
    <w:rsid w:val="00DA3B21"/>
    <w:rsid w:val="00DA3F3C"/>
    <w:rsid w:val="00DA4807"/>
    <w:rsid w:val="00DA4A87"/>
    <w:rsid w:val="00DA562A"/>
    <w:rsid w:val="00DA654A"/>
    <w:rsid w:val="00DA7C5C"/>
    <w:rsid w:val="00DB4929"/>
    <w:rsid w:val="00DB57CA"/>
    <w:rsid w:val="00DB595A"/>
    <w:rsid w:val="00DB5CA7"/>
    <w:rsid w:val="00DB5FC2"/>
    <w:rsid w:val="00DC01D7"/>
    <w:rsid w:val="00DC0CA3"/>
    <w:rsid w:val="00DC0D37"/>
    <w:rsid w:val="00DC1DB1"/>
    <w:rsid w:val="00DC321A"/>
    <w:rsid w:val="00DC413A"/>
    <w:rsid w:val="00DC4821"/>
    <w:rsid w:val="00DC4EF2"/>
    <w:rsid w:val="00DC7037"/>
    <w:rsid w:val="00DD00A7"/>
    <w:rsid w:val="00DD7D08"/>
    <w:rsid w:val="00DE1580"/>
    <w:rsid w:val="00DE2A51"/>
    <w:rsid w:val="00DE3800"/>
    <w:rsid w:val="00DE5069"/>
    <w:rsid w:val="00DE583B"/>
    <w:rsid w:val="00DE700D"/>
    <w:rsid w:val="00DF0FA7"/>
    <w:rsid w:val="00DF15EA"/>
    <w:rsid w:val="00DF3636"/>
    <w:rsid w:val="00DF3ACE"/>
    <w:rsid w:val="00E03BC3"/>
    <w:rsid w:val="00E04A50"/>
    <w:rsid w:val="00E04BB5"/>
    <w:rsid w:val="00E115A8"/>
    <w:rsid w:val="00E12C20"/>
    <w:rsid w:val="00E1416F"/>
    <w:rsid w:val="00E15A58"/>
    <w:rsid w:val="00E16D23"/>
    <w:rsid w:val="00E212C9"/>
    <w:rsid w:val="00E21D35"/>
    <w:rsid w:val="00E23954"/>
    <w:rsid w:val="00E25927"/>
    <w:rsid w:val="00E261A0"/>
    <w:rsid w:val="00E266C2"/>
    <w:rsid w:val="00E3265B"/>
    <w:rsid w:val="00E33108"/>
    <w:rsid w:val="00E33248"/>
    <w:rsid w:val="00E340E9"/>
    <w:rsid w:val="00E36F26"/>
    <w:rsid w:val="00E37854"/>
    <w:rsid w:val="00E37CE1"/>
    <w:rsid w:val="00E37FF4"/>
    <w:rsid w:val="00E4056E"/>
    <w:rsid w:val="00E42916"/>
    <w:rsid w:val="00E4320C"/>
    <w:rsid w:val="00E437FF"/>
    <w:rsid w:val="00E44484"/>
    <w:rsid w:val="00E44C93"/>
    <w:rsid w:val="00E44E0B"/>
    <w:rsid w:val="00E45605"/>
    <w:rsid w:val="00E45711"/>
    <w:rsid w:val="00E468D4"/>
    <w:rsid w:val="00E475AF"/>
    <w:rsid w:val="00E52B31"/>
    <w:rsid w:val="00E52D28"/>
    <w:rsid w:val="00E55529"/>
    <w:rsid w:val="00E56C83"/>
    <w:rsid w:val="00E57405"/>
    <w:rsid w:val="00E57A6F"/>
    <w:rsid w:val="00E61022"/>
    <w:rsid w:val="00E6245C"/>
    <w:rsid w:val="00E6415D"/>
    <w:rsid w:val="00E64393"/>
    <w:rsid w:val="00E65449"/>
    <w:rsid w:val="00E67008"/>
    <w:rsid w:val="00E6774D"/>
    <w:rsid w:val="00E70DA4"/>
    <w:rsid w:val="00E71326"/>
    <w:rsid w:val="00E72199"/>
    <w:rsid w:val="00E76C3B"/>
    <w:rsid w:val="00E8172F"/>
    <w:rsid w:val="00E81E03"/>
    <w:rsid w:val="00E828B1"/>
    <w:rsid w:val="00E83483"/>
    <w:rsid w:val="00E84665"/>
    <w:rsid w:val="00E85036"/>
    <w:rsid w:val="00E85CD5"/>
    <w:rsid w:val="00E866A7"/>
    <w:rsid w:val="00E87323"/>
    <w:rsid w:val="00E92A2F"/>
    <w:rsid w:val="00E92BCE"/>
    <w:rsid w:val="00E947CE"/>
    <w:rsid w:val="00E95B1B"/>
    <w:rsid w:val="00E95C03"/>
    <w:rsid w:val="00E96DAD"/>
    <w:rsid w:val="00E97808"/>
    <w:rsid w:val="00EA0047"/>
    <w:rsid w:val="00EA2A5B"/>
    <w:rsid w:val="00EA3001"/>
    <w:rsid w:val="00EA3873"/>
    <w:rsid w:val="00EA4657"/>
    <w:rsid w:val="00EA5B73"/>
    <w:rsid w:val="00EA5E81"/>
    <w:rsid w:val="00EA7761"/>
    <w:rsid w:val="00EB63CF"/>
    <w:rsid w:val="00EC040E"/>
    <w:rsid w:val="00EC15CC"/>
    <w:rsid w:val="00EC2006"/>
    <w:rsid w:val="00EC2931"/>
    <w:rsid w:val="00EC2D65"/>
    <w:rsid w:val="00EC2F0E"/>
    <w:rsid w:val="00EC38CC"/>
    <w:rsid w:val="00EC3C82"/>
    <w:rsid w:val="00EC3F99"/>
    <w:rsid w:val="00EC442F"/>
    <w:rsid w:val="00EC5070"/>
    <w:rsid w:val="00EC65F5"/>
    <w:rsid w:val="00EC6FBD"/>
    <w:rsid w:val="00ED1B2C"/>
    <w:rsid w:val="00ED2A72"/>
    <w:rsid w:val="00ED3329"/>
    <w:rsid w:val="00ED3A04"/>
    <w:rsid w:val="00ED5AFB"/>
    <w:rsid w:val="00ED7880"/>
    <w:rsid w:val="00EE07FA"/>
    <w:rsid w:val="00EE2151"/>
    <w:rsid w:val="00EE330E"/>
    <w:rsid w:val="00EE41E5"/>
    <w:rsid w:val="00EE4491"/>
    <w:rsid w:val="00EE51AB"/>
    <w:rsid w:val="00EE5D36"/>
    <w:rsid w:val="00EE610E"/>
    <w:rsid w:val="00EE62FE"/>
    <w:rsid w:val="00EE7122"/>
    <w:rsid w:val="00EF0F1C"/>
    <w:rsid w:val="00EF1D96"/>
    <w:rsid w:val="00EF299B"/>
    <w:rsid w:val="00EF2B02"/>
    <w:rsid w:val="00EF2D63"/>
    <w:rsid w:val="00EF308F"/>
    <w:rsid w:val="00EF35BA"/>
    <w:rsid w:val="00EF369B"/>
    <w:rsid w:val="00EF4BAD"/>
    <w:rsid w:val="00EF5FA5"/>
    <w:rsid w:val="00EF62B5"/>
    <w:rsid w:val="00EF6E74"/>
    <w:rsid w:val="00EF7750"/>
    <w:rsid w:val="00EF7FA8"/>
    <w:rsid w:val="00F00E97"/>
    <w:rsid w:val="00F01C02"/>
    <w:rsid w:val="00F01CCA"/>
    <w:rsid w:val="00F03BFD"/>
    <w:rsid w:val="00F03ED1"/>
    <w:rsid w:val="00F04442"/>
    <w:rsid w:val="00F0488B"/>
    <w:rsid w:val="00F0663D"/>
    <w:rsid w:val="00F066CF"/>
    <w:rsid w:val="00F06ECD"/>
    <w:rsid w:val="00F07193"/>
    <w:rsid w:val="00F12251"/>
    <w:rsid w:val="00F12E18"/>
    <w:rsid w:val="00F13F7B"/>
    <w:rsid w:val="00F20F89"/>
    <w:rsid w:val="00F254E8"/>
    <w:rsid w:val="00F2560D"/>
    <w:rsid w:val="00F25F47"/>
    <w:rsid w:val="00F34CCF"/>
    <w:rsid w:val="00F35BAD"/>
    <w:rsid w:val="00F3659A"/>
    <w:rsid w:val="00F36E6B"/>
    <w:rsid w:val="00F405B3"/>
    <w:rsid w:val="00F432D7"/>
    <w:rsid w:val="00F43E05"/>
    <w:rsid w:val="00F43EC6"/>
    <w:rsid w:val="00F478C1"/>
    <w:rsid w:val="00F502B9"/>
    <w:rsid w:val="00F53642"/>
    <w:rsid w:val="00F554C4"/>
    <w:rsid w:val="00F56ECD"/>
    <w:rsid w:val="00F615E7"/>
    <w:rsid w:val="00F61C82"/>
    <w:rsid w:val="00F668C1"/>
    <w:rsid w:val="00F6712B"/>
    <w:rsid w:val="00F67764"/>
    <w:rsid w:val="00F67B8E"/>
    <w:rsid w:val="00F67E62"/>
    <w:rsid w:val="00F70D94"/>
    <w:rsid w:val="00F73D2C"/>
    <w:rsid w:val="00F743A9"/>
    <w:rsid w:val="00F74CF9"/>
    <w:rsid w:val="00F75B1B"/>
    <w:rsid w:val="00F76920"/>
    <w:rsid w:val="00F76F87"/>
    <w:rsid w:val="00F77380"/>
    <w:rsid w:val="00F779FF"/>
    <w:rsid w:val="00F853F8"/>
    <w:rsid w:val="00F8540A"/>
    <w:rsid w:val="00F86E0B"/>
    <w:rsid w:val="00F92DB5"/>
    <w:rsid w:val="00F93349"/>
    <w:rsid w:val="00F93BC9"/>
    <w:rsid w:val="00F93D2C"/>
    <w:rsid w:val="00F940D2"/>
    <w:rsid w:val="00F96805"/>
    <w:rsid w:val="00F97867"/>
    <w:rsid w:val="00FA0C05"/>
    <w:rsid w:val="00FA0E2B"/>
    <w:rsid w:val="00FA111E"/>
    <w:rsid w:val="00FA1E8E"/>
    <w:rsid w:val="00FA1FB5"/>
    <w:rsid w:val="00FA294F"/>
    <w:rsid w:val="00FA4AE5"/>
    <w:rsid w:val="00FA4E76"/>
    <w:rsid w:val="00FA5CB7"/>
    <w:rsid w:val="00FA6162"/>
    <w:rsid w:val="00FA6D10"/>
    <w:rsid w:val="00FA7BAB"/>
    <w:rsid w:val="00FB01F3"/>
    <w:rsid w:val="00FB153C"/>
    <w:rsid w:val="00FB2130"/>
    <w:rsid w:val="00FB29C9"/>
    <w:rsid w:val="00FB4FBD"/>
    <w:rsid w:val="00FB64D8"/>
    <w:rsid w:val="00FB65F0"/>
    <w:rsid w:val="00FB7E0B"/>
    <w:rsid w:val="00FC000B"/>
    <w:rsid w:val="00FC23E7"/>
    <w:rsid w:val="00FC243E"/>
    <w:rsid w:val="00FC2D57"/>
    <w:rsid w:val="00FC3551"/>
    <w:rsid w:val="00FC41D0"/>
    <w:rsid w:val="00FC6724"/>
    <w:rsid w:val="00FC7926"/>
    <w:rsid w:val="00FD023E"/>
    <w:rsid w:val="00FD0E47"/>
    <w:rsid w:val="00FD1023"/>
    <w:rsid w:val="00FD10B6"/>
    <w:rsid w:val="00FD12A0"/>
    <w:rsid w:val="00FD2FB5"/>
    <w:rsid w:val="00FD4336"/>
    <w:rsid w:val="00FD5216"/>
    <w:rsid w:val="00FD58AA"/>
    <w:rsid w:val="00FD6ED4"/>
    <w:rsid w:val="00FD75FC"/>
    <w:rsid w:val="00FE0898"/>
    <w:rsid w:val="00FE0F37"/>
    <w:rsid w:val="00FE42B7"/>
    <w:rsid w:val="00FE68DE"/>
    <w:rsid w:val="00FE71FD"/>
    <w:rsid w:val="00FF02A1"/>
    <w:rsid w:val="00FF175E"/>
    <w:rsid w:val="00FF5E08"/>
    <w:rsid w:val="00FF6516"/>
    <w:rsid w:val="00FF6AC6"/>
    <w:rsid w:val="00FF6B82"/>
    <w:rsid w:val="00FF7434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7752AE"/>
    <w:pPr>
      <w:spacing w:line="480" w:lineRule="auto"/>
      <w:jc w:val="both"/>
    </w:pPr>
    <w:rPr>
      <w:rFonts w:ascii="Times New Roman" w:hAnsi="Times New Roman"/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7752AE"/>
    <w:pPr>
      <w:spacing w:before="480"/>
      <w:outlineLvl w:val="0"/>
    </w:pPr>
    <w:rPr>
      <w:rFonts w:ascii="Cambria" w:hAnsi="Cambria"/>
      <w:b/>
      <w:sz w:val="28"/>
      <w:szCs w:val="20"/>
      <w:lang w:val="de-DE" w:eastAsia="de-DE"/>
    </w:rPr>
  </w:style>
  <w:style w:type="paragraph" w:styleId="Titre2">
    <w:name w:val="heading 2"/>
    <w:basedOn w:val="Normal"/>
    <w:next w:val="Normal"/>
    <w:link w:val="Titre2Car"/>
    <w:uiPriority w:val="99"/>
    <w:qFormat/>
    <w:rsid w:val="007752AE"/>
    <w:pPr>
      <w:spacing w:before="200"/>
      <w:outlineLvl w:val="1"/>
    </w:pPr>
    <w:rPr>
      <w:rFonts w:ascii="Cambria" w:hAnsi="Cambria"/>
      <w:b/>
      <w:sz w:val="26"/>
      <w:szCs w:val="20"/>
      <w:lang w:val="de-DE" w:eastAsia="de-DE"/>
    </w:rPr>
  </w:style>
  <w:style w:type="paragraph" w:styleId="Titre3">
    <w:name w:val="heading 3"/>
    <w:basedOn w:val="Normal"/>
    <w:next w:val="Normal"/>
    <w:link w:val="Titre3Car"/>
    <w:uiPriority w:val="99"/>
    <w:qFormat/>
    <w:rsid w:val="007752AE"/>
    <w:pPr>
      <w:spacing w:before="200" w:line="271" w:lineRule="auto"/>
      <w:outlineLvl w:val="2"/>
    </w:pPr>
    <w:rPr>
      <w:rFonts w:ascii="Cambria" w:hAnsi="Cambria"/>
      <w:b/>
      <w:sz w:val="20"/>
      <w:szCs w:val="20"/>
      <w:lang w:val="de-DE" w:eastAsia="de-DE"/>
    </w:rPr>
  </w:style>
  <w:style w:type="paragraph" w:styleId="Titre4">
    <w:name w:val="heading 4"/>
    <w:basedOn w:val="Normal"/>
    <w:next w:val="Normal"/>
    <w:link w:val="Titre4Car"/>
    <w:uiPriority w:val="99"/>
    <w:qFormat/>
    <w:rsid w:val="007752AE"/>
    <w:pPr>
      <w:spacing w:before="200"/>
      <w:outlineLvl w:val="3"/>
    </w:pPr>
    <w:rPr>
      <w:rFonts w:ascii="Cambria" w:hAnsi="Cambria"/>
      <w:b/>
      <w:i/>
      <w:sz w:val="20"/>
      <w:szCs w:val="20"/>
      <w:lang w:val="de-DE" w:eastAsia="de-DE"/>
    </w:rPr>
  </w:style>
  <w:style w:type="paragraph" w:styleId="Titre5">
    <w:name w:val="heading 5"/>
    <w:basedOn w:val="Normal"/>
    <w:next w:val="Normal"/>
    <w:link w:val="Titre5Car"/>
    <w:uiPriority w:val="99"/>
    <w:qFormat/>
    <w:rsid w:val="007752AE"/>
    <w:pPr>
      <w:spacing w:before="200"/>
      <w:outlineLvl w:val="4"/>
    </w:pPr>
    <w:rPr>
      <w:rFonts w:ascii="Cambria" w:hAnsi="Cambria"/>
      <w:b/>
      <w:sz w:val="20"/>
      <w:szCs w:val="20"/>
      <w:lang w:val="de-DE" w:eastAsia="de-DE"/>
    </w:rPr>
  </w:style>
  <w:style w:type="paragraph" w:styleId="Titre6">
    <w:name w:val="heading 6"/>
    <w:basedOn w:val="Normal"/>
    <w:next w:val="Normal"/>
    <w:link w:val="Titre6Car"/>
    <w:uiPriority w:val="99"/>
    <w:qFormat/>
    <w:rsid w:val="007752AE"/>
    <w:pPr>
      <w:spacing w:line="271" w:lineRule="auto"/>
      <w:outlineLvl w:val="5"/>
    </w:pPr>
    <w:rPr>
      <w:rFonts w:ascii="Cambria" w:hAnsi="Cambria"/>
      <w:b/>
      <w:i/>
      <w:sz w:val="20"/>
      <w:szCs w:val="20"/>
      <w:lang w:val="de-DE" w:eastAsia="de-DE"/>
    </w:rPr>
  </w:style>
  <w:style w:type="paragraph" w:styleId="Titre7">
    <w:name w:val="heading 7"/>
    <w:basedOn w:val="Normal"/>
    <w:next w:val="Normal"/>
    <w:link w:val="Titre7Car"/>
    <w:uiPriority w:val="99"/>
    <w:qFormat/>
    <w:rsid w:val="007752AE"/>
    <w:pPr>
      <w:outlineLvl w:val="6"/>
    </w:pPr>
    <w:rPr>
      <w:rFonts w:ascii="Cambria" w:hAnsi="Cambria"/>
      <w:i/>
      <w:sz w:val="20"/>
      <w:szCs w:val="20"/>
      <w:lang w:val="de-DE" w:eastAsia="de-DE"/>
    </w:rPr>
  </w:style>
  <w:style w:type="paragraph" w:styleId="Titre8">
    <w:name w:val="heading 8"/>
    <w:basedOn w:val="Normal"/>
    <w:next w:val="Normal"/>
    <w:link w:val="Titre8Car"/>
    <w:uiPriority w:val="99"/>
    <w:qFormat/>
    <w:rsid w:val="007752AE"/>
    <w:pPr>
      <w:outlineLvl w:val="7"/>
    </w:pPr>
    <w:rPr>
      <w:rFonts w:ascii="Cambria" w:hAnsi="Cambria"/>
      <w:sz w:val="20"/>
      <w:szCs w:val="20"/>
      <w:lang w:val="de-DE" w:eastAsia="de-DE"/>
    </w:rPr>
  </w:style>
  <w:style w:type="paragraph" w:styleId="Titre9">
    <w:name w:val="heading 9"/>
    <w:basedOn w:val="Normal"/>
    <w:next w:val="Normal"/>
    <w:link w:val="Titre9Car"/>
    <w:uiPriority w:val="99"/>
    <w:qFormat/>
    <w:rsid w:val="007752AE"/>
    <w:pPr>
      <w:outlineLvl w:val="8"/>
    </w:pPr>
    <w:rPr>
      <w:rFonts w:ascii="Cambria" w:hAnsi="Cambria"/>
      <w:i/>
      <w:spacing w:val="5"/>
      <w:sz w:val="20"/>
      <w:szCs w:val="20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7752AE"/>
    <w:rPr>
      <w:rFonts w:ascii="Cambria" w:hAnsi="Cambria" w:cs="Times New Roman"/>
      <w:b/>
      <w:sz w:val="28"/>
    </w:rPr>
  </w:style>
  <w:style w:type="character" w:customStyle="1" w:styleId="Titre2Car">
    <w:name w:val="Titre 2 Car"/>
    <w:basedOn w:val="Policepardfaut"/>
    <w:link w:val="Titre2"/>
    <w:uiPriority w:val="99"/>
    <w:locked/>
    <w:rsid w:val="007752AE"/>
    <w:rPr>
      <w:rFonts w:ascii="Cambria" w:hAnsi="Cambria" w:cs="Times New Roman"/>
      <w:b/>
      <w:sz w:val="26"/>
    </w:rPr>
  </w:style>
  <w:style w:type="character" w:customStyle="1" w:styleId="Titre3Car">
    <w:name w:val="Titre 3 Car"/>
    <w:basedOn w:val="Policepardfaut"/>
    <w:link w:val="Titre3"/>
    <w:uiPriority w:val="99"/>
    <w:locked/>
    <w:rsid w:val="007752AE"/>
    <w:rPr>
      <w:rFonts w:ascii="Cambria" w:hAnsi="Cambria" w:cs="Times New Roman"/>
      <w:b/>
    </w:rPr>
  </w:style>
  <w:style w:type="character" w:customStyle="1" w:styleId="Titre4Car">
    <w:name w:val="Titre 4 Car"/>
    <w:basedOn w:val="Policepardfaut"/>
    <w:link w:val="Titre4"/>
    <w:uiPriority w:val="99"/>
    <w:locked/>
    <w:rsid w:val="007752AE"/>
    <w:rPr>
      <w:rFonts w:ascii="Cambria" w:hAnsi="Cambria" w:cs="Times New Roman"/>
      <w:b/>
      <w:i/>
    </w:rPr>
  </w:style>
  <w:style w:type="character" w:customStyle="1" w:styleId="Titre5Car">
    <w:name w:val="Titre 5 Car"/>
    <w:basedOn w:val="Policepardfaut"/>
    <w:link w:val="Titre5"/>
    <w:uiPriority w:val="99"/>
    <w:locked/>
    <w:rsid w:val="007752AE"/>
    <w:rPr>
      <w:rFonts w:ascii="Cambria" w:hAnsi="Cambria" w:cs="Times New Roman"/>
      <w:b/>
      <w:color w:val="auto"/>
    </w:rPr>
  </w:style>
  <w:style w:type="character" w:customStyle="1" w:styleId="Titre6Car">
    <w:name w:val="Titre 6 Car"/>
    <w:basedOn w:val="Policepardfaut"/>
    <w:link w:val="Titre6"/>
    <w:uiPriority w:val="99"/>
    <w:locked/>
    <w:rsid w:val="007752AE"/>
    <w:rPr>
      <w:rFonts w:ascii="Cambria" w:hAnsi="Cambria" w:cs="Times New Roman"/>
      <w:b/>
      <w:i/>
      <w:color w:val="auto"/>
    </w:rPr>
  </w:style>
  <w:style w:type="character" w:customStyle="1" w:styleId="Titre7Car">
    <w:name w:val="Titre 7 Car"/>
    <w:basedOn w:val="Policepardfaut"/>
    <w:link w:val="Titre7"/>
    <w:uiPriority w:val="99"/>
    <w:locked/>
    <w:rsid w:val="007752AE"/>
    <w:rPr>
      <w:rFonts w:ascii="Cambria" w:hAnsi="Cambria" w:cs="Times New Roman"/>
      <w:i/>
    </w:rPr>
  </w:style>
  <w:style w:type="character" w:customStyle="1" w:styleId="Titre8Car">
    <w:name w:val="Titre 8 Car"/>
    <w:basedOn w:val="Policepardfaut"/>
    <w:link w:val="Titre8"/>
    <w:uiPriority w:val="99"/>
    <w:locked/>
    <w:rsid w:val="007752AE"/>
    <w:rPr>
      <w:rFonts w:ascii="Cambria" w:hAnsi="Cambria" w:cs="Times New Roman"/>
      <w:sz w:val="20"/>
    </w:rPr>
  </w:style>
  <w:style w:type="character" w:customStyle="1" w:styleId="Titre9Car">
    <w:name w:val="Titre 9 Car"/>
    <w:basedOn w:val="Policepardfaut"/>
    <w:link w:val="Titre9"/>
    <w:uiPriority w:val="99"/>
    <w:locked/>
    <w:rsid w:val="007752AE"/>
    <w:rPr>
      <w:rFonts w:ascii="Cambria" w:hAnsi="Cambria" w:cs="Times New Roman"/>
      <w:i/>
      <w:spacing w:val="5"/>
      <w:sz w:val="20"/>
    </w:rPr>
  </w:style>
  <w:style w:type="paragraph" w:styleId="Titre">
    <w:name w:val="Title"/>
    <w:aliases w:val="Überschrift 11"/>
    <w:basedOn w:val="Normal"/>
    <w:next w:val="Normal"/>
    <w:link w:val="TitreCar"/>
    <w:uiPriority w:val="99"/>
    <w:qFormat/>
    <w:rsid w:val="007752AE"/>
    <w:pPr>
      <w:jc w:val="center"/>
    </w:pPr>
    <w:rPr>
      <w:b/>
      <w:spacing w:val="5"/>
      <w:kern w:val="28"/>
      <w:sz w:val="52"/>
      <w:szCs w:val="20"/>
      <w:lang w:eastAsia="de-DE"/>
    </w:rPr>
  </w:style>
  <w:style w:type="character" w:customStyle="1" w:styleId="TitleChar">
    <w:name w:val="Title Char"/>
    <w:aliases w:val="Überschrift 11 Char"/>
    <w:basedOn w:val="Policepardfaut"/>
    <w:uiPriority w:val="99"/>
    <w:locked/>
    <w:rPr>
      <w:rFonts w:ascii="Cambria" w:hAnsi="Cambria" w:cs="Times New Roman"/>
      <w:b/>
      <w:bCs/>
      <w:kern w:val="28"/>
      <w:sz w:val="32"/>
      <w:szCs w:val="32"/>
      <w:lang w:val="en-GB" w:eastAsia="en-US"/>
    </w:rPr>
  </w:style>
  <w:style w:type="character" w:customStyle="1" w:styleId="TitreCar">
    <w:name w:val="Titre Car"/>
    <w:aliases w:val="Überschrift 11 Car"/>
    <w:link w:val="Titre"/>
    <w:uiPriority w:val="99"/>
    <w:locked/>
    <w:rsid w:val="007752AE"/>
    <w:rPr>
      <w:rFonts w:ascii="Times New Roman" w:hAnsi="Times New Roman"/>
      <w:b/>
      <w:spacing w:val="5"/>
      <w:kern w:val="28"/>
      <w:sz w:val="52"/>
      <w:lang w:val="en-GB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7752AE"/>
    <w:pPr>
      <w:spacing w:after="600"/>
    </w:pPr>
    <w:rPr>
      <w:rFonts w:ascii="Cambria" w:hAnsi="Cambria"/>
      <w:i/>
      <w:spacing w:val="13"/>
      <w:szCs w:val="20"/>
      <w:lang w:val="de-DE" w:eastAsia="de-DE"/>
    </w:rPr>
  </w:style>
  <w:style w:type="character" w:customStyle="1" w:styleId="Sous-titreCar">
    <w:name w:val="Sous-titre Car"/>
    <w:basedOn w:val="Policepardfaut"/>
    <w:link w:val="Sous-titre"/>
    <w:uiPriority w:val="99"/>
    <w:locked/>
    <w:rsid w:val="007752AE"/>
    <w:rPr>
      <w:rFonts w:ascii="Cambria" w:hAnsi="Cambria" w:cs="Times New Roman"/>
      <w:i/>
      <w:spacing w:val="13"/>
      <w:sz w:val="24"/>
    </w:rPr>
  </w:style>
  <w:style w:type="character" w:styleId="lev">
    <w:name w:val="Strong"/>
    <w:basedOn w:val="Policepardfaut"/>
    <w:uiPriority w:val="99"/>
    <w:qFormat/>
    <w:rsid w:val="007752AE"/>
    <w:rPr>
      <w:rFonts w:ascii="Times New Roman" w:hAnsi="Times New Roman" w:cs="Times New Roman"/>
      <w:b/>
    </w:rPr>
  </w:style>
  <w:style w:type="character" w:styleId="Accentuation">
    <w:name w:val="Emphasis"/>
    <w:basedOn w:val="Policepardfaut"/>
    <w:uiPriority w:val="99"/>
    <w:qFormat/>
    <w:rsid w:val="007752AE"/>
    <w:rPr>
      <w:rFonts w:ascii="Times New Roman" w:hAnsi="Times New Roman" w:cs="Times New Roman"/>
      <w:b/>
      <w:i/>
      <w:spacing w:val="10"/>
      <w:shd w:val="clear" w:color="auto" w:fill="auto"/>
    </w:rPr>
  </w:style>
  <w:style w:type="character" w:styleId="Numrodeligne">
    <w:name w:val="line number"/>
    <w:basedOn w:val="Policepardfaut"/>
    <w:uiPriority w:val="99"/>
    <w:rsid w:val="007752AE"/>
    <w:rPr>
      <w:rFonts w:ascii="Times New Roman" w:hAnsi="Times New Roman" w:cs="Times New Roman"/>
    </w:rPr>
  </w:style>
  <w:style w:type="paragraph" w:styleId="Paragraphedeliste">
    <w:name w:val="List Paragraph"/>
    <w:basedOn w:val="Normal"/>
    <w:uiPriority w:val="99"/>
    <w:qFormat/>
    <w:rsid w:val="007752AE"/>
    <w:pPr>
      <w:ind w:left="720"/>
    </w:pPr>
  </w:style>
  <w:style w:type="paragraph" w:styleId="Citation">
    <w:name w:val="Quote"/>
    <w:basedOn w:val="Normal"/>
    <w:next w:val="Normal"/>
    <w:link w:val="CitationCar"/>
    <w:uiPriority w:val="99"/>
    <w:qFormat/>
    <w:rsid w:val="007752AE"/>
    <w:pPr>
      <w:spacing w:before="200"/>
      <w:ind w:left="360" w:right="360"/>
    </w:pPr>
    <w:rPr>
      <w:i/>
      <w:sz w:val="20"/>
      <w:szCs w:val="20"/>
      <w:lang w:val="de-DE" w:eastAsia="de-DE"/>
    </w:rPr>
  </w:style>
  <w:style w:type="character" w:customStyle="1" w:styleId="CitationCar">
    <w:name w:val="Citation Car"/>
    <w:basedOn w:val="Policepardfaut"/>
    <w:link w:val="Citation"/>
    <w:uiPriority w:val="99"/>
    <w:locked/>
    <w:rsid w:val="007752AE"/>
    <w:rPr>
      <w:rFonts w:ascii="Times New Roman" w:hAnsi="Times New Roman" w:cs="Times New Roman"/>
      <w:i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7752AE"/>
    <w:pPr>
      <w:pBdr>
        <w:bottom w:val="single" w:sz="4" w:space="1" w:color="auto"/>
      </w:pBdr>
      <w:spacing w:before="200" w:after="280"/>
      <w:ind w:left="1008" w:right="1152"/>
    </w:pPr>
    <w:rPr>
      <w:b/>
      <w:i/>
      <w:sz w:val="20"/>
      <w:szCs w:val="20"/>
      <w:lang w:val="de-DE" w:eastAsia="de-DE"/>
    </w:rPr>
  </w:style>
  <w:style w:type="character" w:customStyle="1" w:styleId="CitationintenseCar">
    <w:name w:val="Citation intense Car"/>
    <w:basedOn w:val="Policepardfaut"/>
    <w:link w:val="Citationintense"/>
    <w:uiPriority w:val="99"/>
    <w:locked/>
    <w:rsid w:val="007752AE"/>
    <w:rPr>
      <w:rFonts w:ascii="Times New Roman" w:hAnsi="Times New Roman" w:cs="Times New Roman"/>
      <w:b/>
      <w:i/>
    </w:rPr>
  </w:style>
  <w:style w:type="character" w:styleId="Emphaseple">
    <w:name w:val="Subtle Emphasis"/>
    <w:basedOn w:val="Policepardfaut"/>
    <w:uiPriority w:val="99"/>
    <w:qFormat/>
    <w:rsid w:val="007752AE"/>
    <w:rPr>
      <w:rFonts w:ascii="Times New Roman" w:hAnsi="Times New Roman" w:cs="Times New Roman"/>
      <w:i/>
    </w:rPr>
  </w:style>
  <w:style w:type="character" w:styleId="Emphaseintense">
    <w:name w:val="Intense Emphasis"/>
    <w:basedOn w:val="Policepardfaut"/>
    <w:uiPriority w:val="99"/>
    <w:qFormat/>
    <w:rsid w:val="007752AE"/>
    <w:rPr>
      <w:rFonts w:ascii="Times New Roman" w:hAnsi="Times New Roman" w:cs="Times New Roman"/>
      <w:b/>
    </w:rPr>
  </w:style>
  <w:style w:type="character" w:styleId="Rfrenceple">
    <w:name w:val="Subtle Reference"/>
    <w:basedOn w:val="Policepardfaut"/>
    <w:uiPriority w:val="99"/>
    <w:qFormat/>
    <w:rsid w:val="007752AE"/>
    <w:rPr>
      <w:rFonts w:ascii="Times New Roman" w:hAnsi="Times New Roman" w:cs="Times New Roman"/>
      <w:smallCaps/>
    </w:rPr>
  </w:style>
  <w:style w:type="character" w:styleId="Rfrenceintense">
    <w:name w:val="Intense Reference"/>
    <w:basedOn w:val="Policepardfaut"/>
    <w:uiPriority w:val="99"/>
    <w:qFormat/>
    <w:rsid w:val="007752AE"/>
    <w:rPr>
      <w:rFonts w:ascii="Times New Roman" w:hAnsi="Times New Roman" w:cs="Times New Roman"/>
      <w:smallCaps/>
      <w:spacing w:val="5"/>
      <w:u w:val="single"/>
    </w:rPr>
  </w:style>
  <w:style w:type="character" w:styleId="Titredulivre">
    <w:name w:val="Book Title"/>
    <w:basedOn w:val="Policepardfaut"/>
    <w:uiPriority w:val="99"/>
    <w:qFormat/>
    <w:rsid w:val="007752AE"/>
    <w:rPr>
      <w:rFonts w:ascii="Times New Roman" w:hAnsi="Times New Roman" w:cs="Times New Roman"/>
      <w:i/>
      <w:smallCaps/>
      <w:spacing w:val="5"/>
    </w:rPr>
  </w:style>
  <w:style w:type="paragraph" w:styleId="En-ttedetabledesmatires">
    <w:name w:val="TOC Heading"/>
    <w:basedOn w:val="Titre1"/>
    <w:next w:val="Normal"/>
    <w:uiPriority w:val="99"/>
    <w:qFormat/>
    <w:rsid w:val="007752AE"/>
    <w:pPr>
      <w:outlineLvl w:val="9"/>
    </w:pPr>
  </w:style>
  <w:style w:type="paragraph" w:styleId="Pieddepage">
    <w:name w:val="footer"/>
    <w:basedOn w:val="Normal"/>
    <w:link w:val="PieddepageCar"/>
    <w:uiPriority w:val="99"/>
    <w:rsid w:val="007752AE"/>
    <w:pPr>
      <w:tabs>
        <w:tab w:val="center" w:pos="4153"/>
        <w:tab w:val="right" w:pos="8306"/>
      </w:tabs>
      <w:jc w:val="left"/>
    </w:pPr>
    <w:rPr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7752AE"/>
    <w:rPr>
      <w:rFonts w:ascii="Times New Roman" w:hAnsi="Times New Roman" w:cs="Times New Roman"/>
      <w:sz w:val="20"/>
      <w:lang w:val="en-GB" w:eastAsia="fr-FR"/>
    </w:rPr>
  </w:style>
  <w:style w:type="paragraph" w:customStyle="1" w:styleId="Titre21">
    <w:name w:val="Titre 21"/>
    <w:basedOn w:val="Normal"/>
    <w:uiPriority w:val="99"/>
    <w:rsid w:val="007752AE"/>
    <w:pPr>
      <w:autoSpaceDE w:val="0"/>
      <w:autoSpaceDN w:val="0"/>
      <w:adjustRightInd w:val="0"/>
      <w:jc w:val="center"/>
    </w:pPr>
    <w:rPr>
      <w:b/>
      <w:bCs/>
      <w:caps/>
    </w:rPr>
  </w:style>
  <w:style w:type="paragraph" w:styleId="Textedebulles">
    <w:name w:val="Balloon Text"/>
    <w:basedOn w:val="Normal"/>
    <w:link w:val="TextedebullesCar"/>
    <w:uiPriority w:val="99"/>
    <w:rsid w:val="007752AE"/>
    <w:pPr>
      <w:spacing w:line="240" w:lineRule="auto"/>
    </w:pPr>
    <w:rPr>
      <w:rFonts w:ascii="Tahoma" w:hAnsi="Tahoma"/>
      <w:sz w:val="16"/>
      <w:szCs w:val="20"/>
      <w:lang w:eastAsia="de-DE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7752AE"/>
    <w:rPr>
      <w:rFonts w:ascii="Tahoma" w:hAnsi="Tahoma" w:cs="Times New Roman"/>
      <w:sz w:val="16"/>
      <w:lang w:val="en-GB"/>
    </w:rPr>
  </w:style>
  <w:style w:type="paragraph" w:customStyle="1" w:styleId="Titre31">
    <w:name w:val="Titre 31"/>
    <w:basedOn w:val="Titre8"/>
    <w:uiPriority w:val="99"/>
    <w:rsid w:val="007752AE"/>
    <w:rPr>
      <w:rFonts w:ascii="Times New Roman" w:hAnsi="Times New Roman"/>
      <w:i/>
      <w:iCs/>
      <w:sz w:val="24"/>
      <w:szCs w:val="24"/>
    </w:rPr>
  </w:style>
  <w:style w:type="paragraph" w:styleId="En-tte">
    <w:name w:val="header"/>
    <w:basedOn w:val="Normal"/>
    <w:link w:val="En-tteCar"/>
    <w:uiPriority w:val="99"/>
    <w:rsid w:val="007752AE"/>
    <w:pPr>
      <w:tabs>
        <w:tab w:val="center" w:pos="4536"/>
        <w:tab w:val="right" w:pos="9072"/>
      </w:tabs>
      <w:spacing w:line="240" w:lineRule="auto"/>
    </w:pPr>
    <w:rPr>
      <w:szCs w:val="20"/>
      <w:lang w:eastAsia="de-DE"/>
    </w:rPr>
  </w:style>
  <w:style w:type="character" w:customStyle="1" w:styleId="En-tteCar">
    <w:name w:val="En-tête Car"/>
    <w:basedOn w:val="Policepardfaut"/>
    <w:link w:val="En-tte"/>
    <w:uiPriority w:val="99"/>
    <w:locked/>
    <w:rsid w:val="007752AE"/>
    <w:rPr>
      <w:rFonts w:ascii="Times New Roman" w:hAnsi="Times New Roman" w:cs="Times New Roman"/>
      <w:sz w:val="24"/>
      <w:lang w:val="en-GB"/>
    </w:rPr>
  </w:style>
  <w:style w:type="character" w:styleId="Marquedecommentaire">
    <w:name w:val="annotation reference"/>
    <w:basedOn w:val="Policepardfaut"/>
    <w:uiPriority w:val="99"/>
    <w:rsid w:val="007752AE"/>
    <w:rPr>
      <w:rFonts w:ascii="Times New Roman" w:hAnsi="Times New Roman"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7752AE"/>
    <w:rPr>
      <w:sz w:val="20"/>
      <w:szCs w:val="20"/>
      <w:lang w:eastAsia="de-DE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7752AE"/>
    <w:rPr>
      <w:rFonts w:ascii="Times New Roman" w:hAnsi="Times New Roman" w:cs="Times New Roman"/>
      <w:sz w:val="20"/>
      <w:lang w:val="en-GB"/>
    </w:rPr>
  </w:style>
  <w:style w:type="character" w:styleId="Lienhypertexte">
    <w:name w:val="Hyperlink"/>
    <w:basedOn w:val="Policepardfaut"/>
    <w:uiPriority w:val="99"/>
    <w:rsid w:val="007752AE"/>
    <w:rPr>
      <w:rFonts w:ascii="Times New Roman" w:hAnsi="Times New Roman" w:cs="Times New Roman"/>
      <w:color w:val="auto"/>
      <w:u w:val="none"/>
      <w:effect w:val="none"/>
    </w:rPr>
  </w:style>
  <w:style w:type="character" w:customStyle="1" w:styleId="smallv651">
    <w:name w:val="smallv651"/>
    <w:uiPriority w:val="99"/>
    <w:rsid w:val="007752AE"/>
    <w:rPr>
      <w:rFonts w:ascii="Times New Roman" w:hAnsi="Times New Roman"/>
      <w:spacing w:val="0"/>
      <w:sz w:val="16"/>
    </w:rPr>
  </w:style>
  <w:style w:type="character" w:customStyle="1" w:styleId="frlabel">
    <w:name w:val="fr_label"/>
    <w:uiPriority w:val="99"/>
    <w:rsid w:val="007752AE"/>
    <w:rPr>
      <w:rFonts w:ascii="Times New Roman" w:hAnsi="Times New Roman"/>
    </w:rPr>
  </w:style>
  <w:style w:type="character" w:customStyle="1" w:styleId="frsourcelabel">
    <w:name w:val="fr_source_label"/>
    <w:uiPriority w:val="99"/>
    <w:rsid w:val="007752AE"/>
    <w:rPr>
      <w:rFonts w:ascii="Times New Roman" w:hAnsi="Times New Roman"/>
    </w:rPr>
  </w:style>
  <w:style w:type="character" w:customStyle="1" w:styleId="hithilite">
    <w:name w:val="hithilite"/>
    <w:uiPriority w:val="99"/>
    <w:rsid w:val="007752AE"/>
    <w:rPr>
      <w:rFonts w:ascii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7752AE"/>
    <w:pPr>
      <w:spacing w:line="240" w:lineRule="auto"/>
    </w:pPr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7752AE"/>
    <w:rPr>
      <w:rFonts w:ascii="Times New Roman" w:hAnsi="Times New Roman" w:cs="Times New Roman"/>
      <w:b/>
      <w:sz w:val="20"/>
      <w:lang w:val="en-GB"/>
    </w:rPr>
  </w:style>
  <w:style w:type="paragraph" w:styleId="Rvision">
    <w:name w:val="Revision"/>
    <w:hidden/>
    <w:uiPriority w:val="99"/>
    <w:semiHidden/>
    <w:rsid w:val="005A5E25"/>
    <w:rPr>
      <w:rFonts w:ascii="Times New Roman" w:hAnsi="Times New Roman"/>
      <w:sz w:val="24"/>
      <w:szCs w:val="24"/>
      <w:lang w:val="en-GB" w:eastAsia="en-US"/>
    </w:rPr>
  </w:style>
  <w:style w:type="table" w:styleId="Grilledutableau">
    <w:name w:val="Table Grid"/>
    <w:basedOn w:val="TableauNormal"/>
    <w:uiPriority w:val="99"/>
    <w:locked/>
    <w:rsid w:val="00B322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2">
    <w:name w:val="Body Text Indent 2"/>
    <w:basedOn w:val="Normal"/>
    <w:link w:val="Retraitcorpsdetexte2Car"/>
    <w:uiPriority w:val="99"/>
    <w:semiHidden/>
    <w:rsid w:val="00547D0C"/>
    <w:pPr>
      <w:ind w:firstLine="709"/>
    </w:pPr>
    <w:rPr>
      <w:lang w:val="en-US" w:eastAsia="fr-FR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locked/>
    <w:rsid w:val="00547D0C"/>
    <w:rPr>
      <w:rFonts w:ascii="Times New Roman" w:hAnsi="Times New Roman" w:cs="Times New Roman"/>
      <w:sz w:val="24"/>
      <w:szCs w:val="24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7752AE"/>
    <w:pPr>
      <w:spacing w:line="480" w:lineRule="auto"/>
      <w:jc w:val="both"/>
    </w:pPr>
    <w:rPr>
      <w:rFonts w:ascii="Times New Roman" w:hAnsi="Times New Roman"/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7752AE"/>
    <w:pPr>
      <w:spacing w:before="480"/>
      <w:outlineLvl w:val="0"/>
    </w:pPr>
    <w:rPr>
      <w:rFonts w:ascii="Cambria" w:hAnsi="Cambria"/>
      <w:b/>
      <w:sz w:val="28"/>
      <w:szCs w:val="20"/>
      <w:lang w:val="de-DE" w:eastAsia="de-DE"/>
    </w:rPr>
  </w:style>
  <w:style w:type="paragraph" w:styleId="Titre2">
    <w:name w:val="heading 2"/>
    <w:basedOn w:val="Normal"/>
    <w:next w:val="Normal"/>
    <w:link w:val="Titre2Car"/>
    <w:uiPriority w:val="99"/>
    <w:qFormat/>
    <w:rsid w:val="007752AE"/>
    <w:pPr>
      <w:spacing w:before="200"/>
      <w:outlineLvl w:val="1"/>
    </w:pPr>
    <w:rPr>
      <w:rFonts w:ascii="Cambria" w:hAnsi="Cambria"/>
      <w:b/>
      <w:sz w:val="26"/>
      <w:szCs w:val="20"/>
      <w:lang w:val="de-DE" w:eastAsia="de-DE"/>
    </w:rPr>
  </w:style>
  <w:style w:type="paragraph" w:styleId="Titre3">
    <w:name w:val="heading 3"/>
    <w:basedOn w:val="Normal"/>
    <w:next w:val="Normal"/>
    <w:link w:val="Titre3Car"/>
    <w:uiPriority w:val="99"/>
    <w:qFormat/>
    <w:rsid w:val="007752AE"/>
    <w:pPr>
      <w:spacing w:before="200" w:line="271" w:lineRule="auto"/>
      <w:outlineLvl w:val="2"/>
    </w:pPr>
    <w:rPr>
      <w:rFonts w:ascii="Cambria" w:hAnsi="Cambria"/>
      <w:b/>
      <w:sz w:val="20"/>
      <w:szCs w:val="20"/>
      <w:lang w:val="de-DE" w:eastAsia="de-DE"/>
    </w:rPr>
  </w:style>
  <w:style w:type="paragraph" w:styleId="Titre4">
    <w:name w:val="heading 4"/>
    <w:basedOn w:val="Normal"/>
    <w:next w:val="Normal"/>
    <w:link w:val="Titre4Car"/>
    <w:uiPriority w:val="99"/>
    <w:qFormat/>
    <w:rsid w:val="007752AE"/>
    <w:pPr>
      <w:spacing w:before="200"/>
      <w:outlineLvl w:val="3"/>
    </w:pPr>
    <w:rPr>
      <w:rFonts w:ascii="Cambria" w:hAnsi="Cambria"/>
      <w:b/>
      <w:i/>
      <w:sz w:val="20"/>
      <w:szCs w:val="20"/>
      <w:lang w:val="de-DE" w:eastAsia="de-DE"/>
    </w:rPr>
  </w:style>
  <w:style w:type="paragraph" w:styleId="Titre5">
    <w:name w:val="heading 5"/>
    <w:basedOn w:val="Normal"/>
    <w:next w:val="Normal"/>
    <w:link w:val="Titre5Car"/>
    <w:uiPriority w:val="99"/>
    <w:qFormat/>
    <w:rsid w:val="007752AE"/>
    <w:pPr>
      <w:spacing w:before="200"/>
      <w:outlineLvl w:val="4"/>
    </w:pPr>
    <w:rPr>
      <w:rFonts w:ascii="Cambria" w:hAnsi="Cambria"/>
      <w:b/>
      <w:sz w:val="20"/>
      <w:szCs w:val="20"/>
      <w:lang w:val="de-DE" w:eastAsia="de-DE"/>
    </w:rPr>
  </w:style>
  <w:style w:type="paragraph" w:styleId="Titre6">
    <w:name w:val="heading 6"/>
    <w:basedOn w:val="Normal"/>
    <w:next w:val="Normal"/>
    <w:link w:val="Titre6Car"/>
    <w:uiPriority w:val="99"/>
    <w:qFormat/>
    <w:rsid w:val="007752AE"/>
    <w:pPr>
      <w:spacing w:line="271" w:lineRule="auto"/>
      <w:outlineLvl w:val="5"/>
    </w:pPr>
    <w:rPr>
      <w:rFonts w:ascii="Cambria" w:hAnsi="Cambria"/>
      <w:b/>
      <w:i/>
      <w:sz w:val="20"/>
      <w:szCs w:val="20"/>
      <w:lang w:val="de-DE" w:eastAsia="de-DE"/>
    </w:rPr>
  </w:style>
  <w:style w:type="paragraph" w:styleId="Titre7">
    <w:name w:val="heading 7"/>
    <w:basedOn w:val="Normal"/>
    <w:next w:val="Normal"/>
    <w:link w:val="Titre7Car"/>
    <w:uiPriority w:val="99"/>
    <w:qFormat/>
    <w:rsid w:val="007752AE"/>
    <w:pPr>
      <w:outlineLvl w:val="6"/>
    </w:pPr>
    <w:rPr>
      <w:rFonts w:ascii="Cambria" w:hAnsi="Cambria"/>
      <w:i/>
      <w:sz w:val="20"/>
      <w:szCs w:val="20"/>
      <w:lang w:val="de-DE" w:eastAsia="de-DE"/>
    </w:rPr>
  </w:style>
  <w:style w:type="paragraph" w:styleId="Titre8">
    <w:name w:val="heading 8"/>
    <w:basedOn w:val="Normal"/>
    <w:next w:val="Normal"/>
    <w:link w:val="Titre8Car"/>
    <w:uiPriority w:val="99"/>
    <w:qFormat/>
    <w:rsid w:val="007752AE"/>
    <w:pPr>
      <w:outlineLvl w:val="7"/>
    </w:pPr>
    <w:rPr>
      <w:rFonts w:ascii="Cambria" w:hAnsi="Cambria"/>
      <w:sz w:val="20"/>
      <w:szCs w:val="20"/>
      <w:lang w:val="de-DE" w:eastAsia="de-DE"/>
    </w:rPr>
  </w:style>
  <w:style w:type="paragraph" w:styleId="Titre9">
    <w:name w:val="heading 9"/>
    <w:basedOn w:val="Normal"/>
    <w:next w:val="Normal"/>
    <w:link w:val="Titre9Car"/>
    <w:uiPriority w:val="99"/>
    <w:qFormat/>
    <w:rsid w:val="007752AE"/>
    <w:pPr>
      <w:outlineLvl w:val="8"/>
    </w:pPr>
    <w:rPr>
      <w:rFonts w:ascii="Cambria" w:hAnsi="Cambria"/>
      <w:i/>
      <w:spacing w:val="5"/>
      <w:sz w:val="20"/>
      <w:szCs w:val="20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7752AE"/>
    <w:rPr>
      <w:rFonts w:ascii="Cambria" w:hAnsi="Cambria" w:cs="Times New Roman"/>
      <w:b/>
      <w:sz w:val="28"/>
    </w:rPr>
  </w:style>
  <w:style w:type="character" w:customStyle="1" w:styleId="Titre2Car">
    <w:name w:val="Titre 2 Car"/>
    <w:basedOn w:val="Policepardfaut"/>
    <w:link w:val="Titre2"/>
    <w:uiPriority w:val="99"/>
    <w:locked/>
    <w:rsid w:val="007752AE"/>
    <w:rPr>
      <w:rFonts w:ascii="Cambria" w:hAnsi="Cambria" w:cs="Times New Roman"/>
      <w:b/>
      <w:sz w:val="26"/>
    </w:rPr>
  </w:style>
  <w:style w:type="character" w:customStyle="1" w:styleId="Titre3Car">
    <w:name w:val="Titre 3 Car"/>
    <w:basedOn w:val="Policepardfaut"/>
    <w:link w:val="Titre3"/>
    <w:uiPriority w:val="99"/>
    <w:locked/>
    <w:rsid w:val="007752AE"/>
    <w:rPr>
      <w:rFonts w:ascii="Cambria" w:hAnsi="Cambria" w:cs="Times New Roman"/>
      <w:b/>
    </w:rPr>
  </w:style>
  <w:style w:type="character" w:customStyle="1" w:styleId="Titre4Car">
    <w:name w:val="Titre 4 Car"/>
    <w:basedOn w:val="Policepardfaut"/>
    <w:link w:val="Titre4"/>
    <w:uiPriority w:val="99"/>
    <w:locked/>
    <w:rsid w:val="007752AE"/>
    <w:rPr>
      <w:rFonts w:ascii="Cambria" w:hAnsi="Cambria" w:cs="Times New Roman"/>
      <w:b/>
      <w:i/>
    </w:rPr>
  </w:style>
  <w:style w:type="character" w:customStyle="1" w:styleId="Titre5Car">
    <w:name w:val="Titre 5 Car"/>
    <w:basedOn w:val="Policepardfaut"/>
    <w:link w:val="Titre5"/>
    <w:uiPriority w:val="99"/>
    <w:locked/>
    <w:rsid w:val="007752AE"/>
    <w:rPr>
      <w:rFonts w:ascii="Cambria" w:hAnsi="Cambria" w:cs="Times New Roman"/>
      <w:b/>
      <w:color w:val="auto"/>
    </w:rPr>
  </w:style>
  <w:style w:type="character" w:customStyle="1" w:styleId="Titre6Car">
    <w:name w:val="Titre 6 Car"/>
    <w:basedOn w:val="Policepardfaut"/>
    <w:link w:val="Titre6"/>
    <w:uiPriority w:val="99"/>
    <w:locked/>
    <w:rsid w:val="007752AE"/>
    <w:rPr>
      <w:rFonts w:ascii="Cambria" w:hAnsi="Cambria" w:cs="Times New Roman"/>
      <w:b/>
      <w:i/>
      <w:color w:val="auto"/>
    </w:rPr>
  </w:style>
  <w:style w:type="character" w:customStyle="1" w:styleId="Titre7Car">
    <w:name w:val="Titre 7 Car"/>
    <w:basedOn w:val="Policepardfaut"/>
    <w:link w:val="Titre7"/>
    <w:uiPriority w:val="99"/>
    <w:locked/>
    <w:rsid w:val="007752AE"/>
    <w:rPr>
      <w:rFonts w:ascii="Cambria" w:hAnsi="Cambria" w:cs="Times New Roman"/>
      <w:i/>
    </w:rPr>
  </w:style>
  <w:style w:type="character" w:customStyle="1" w:styleId="Titre8Car">
    <w:name w:val="Titre 8 Car"/>
    <w:basedOn w:val="Policepardfaut"/>
    <w:link w:val="Titre8"/>
    <w:uiPriority w:val="99"/>
    <w:locked/>
    <w:rsid w:val="007752AE"/>
    <w:rPr>
      <w:rFonts w:ascii="Cambria" w:hAnsi="Cambria" w:cs="Times New Roman"/>
      <w:sz w:val="20"/>
    </w:rPr>
  </w:style>
  <w:style w:type="character" w:customStyle="1" w:styleId="Titre9Car">
    <w:name w:val="Titre 9 Car"/>
    <w:basedOn w:val="Policepardfaut"/>
    <w:link w:val="Titre9"/>
    <w:uiPriority w:val="99"/>
    <w:locked/>
    <w:rsid w:val="007752AE"/>
    <w:rPr>
      <w:rFonts w:ascii="Cambria" w:hAnsi="Cambria" w:cs="Times New Roman"/>
      <w:i/>
      <w:spacing w:val="5"/>
      <w:sz w:val="20"/>
    </w:rPr>
  </w:style>
  <w:style w:type="paragraph" w:styleId="Titre">
    <w:name w:val="Title"/>
    <w:aliases w:val="Überschrift 11"/>
    <w:basedOn w:val="Normal"/>
    <w:next w:val="Normal"/>
    <w:link w:val="TitreCar"/>
    <w:uiPriority w:val="99"/>
    <w:qFormat/>
    <w:rsid w:val="007752AE"/>
    <w:pPr>
      <w:jc w:val="center"/>
    </w:pPr>
    <w:rPr>
      <w:b/>
      <w:spacing w:val="5"/>
      <w:kern w:val="28"/>
      <w:sz w:val="52"/>
      <w:szCs w:val="20"/>
      <w:lang w:eastAsia="de-DE"/>
    </w:rPr>
  </w:style>
  <w:style w:type="character" w:customStyle="1" w:styleId="TitleChar">
    <w:name w:val="Title Char"/>
    <w:aliases w:val="Überschrift 11 Char"/>
    <w:basedOn w:val="Policepardfaut"/>
    <w:uiPriority w:val="99"/>
    <w:locked/>
    <w:rPr>
      <w:rFonts w:ascii="Cambria" w:hAnsi="Cambria" w:cs="Times New Roman"/>
      <w:b/>
      <w:bCs/>
      <w:kern w:val="28"/>
      <w:sz w:val="32"/>
      <w:szCs w:val="32"/>
      <w:lang w:val="en-GB" w:eastAsia="en-US"/>
    </w:rPr>
  </w:style>
  <w:style w:type="character" w:customStyle="1" w:styleId="TitreCar">
    <w:name w:val="Titre Car"/>
    <w:aliases w:val="Überschrift 11 Car"/>
    <w:link w:val="Titre"/>
    <w:uiPriority w:val="99"/>
    <w:locked/>
    <w:rsid w:val="007752AE"/>
    <w:rPr>
      <w:rFonts w:ascii="Times New Roman" w:hAnsi="Times New Roman"/>
      <w:b/>
      <w:spacing w:val="5"/>
      <w:kern w:val="28"/>
      <w:sz w:val="52"/>
      <w:lang w:val="en-GB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7752AE"/>
    <w:pPr>
      <w:spacing w:after="600"/>
    </w:pPr>
    <w:rPr>
      <w:rFonts w:ascii="Cambria" w:hAnsi="Cambria"/>
      <w:i/>
      <w:spacing w:val="13"/>
      <w:szCs w:val="20"/>
      <w:lang w:val="de-DE" w:eastAsia="de-DE"/>
    </w:rPr>
  </w:style>
  <w:style w:type="character" w:customStyle="1" w:styleId="Sous-titreCar">
    <w:name w:val="Sous-titre Car"/>
    <w:basedOn w:val="Policepardfaut"/>
    <w:link w:val="Sous-titre"/>
    <w:uiPriority w:val="99"/>
    <w:locked/>
    <w:rsid w:val="007752AE"/>
    <w:rPr>
      <w:rFonts w:ascii="Cambria" w:hAnsi="Cambria" w:cs="Times New Roman"/>
      <w:i/>
      <w:spacing w:val="13"/>
      <w:sz w:val="24"/>
    </w:rPr>
  </w:style>
  <w:style w:type="character" w:styleId="lev">
    <w:name w:val="Strong"/>
    <w:basedOn w:val="Policepardfaut"/>
    <w:uiPriority w:val="99"/>
    <w:qFormat/>
    <w:rsid w:val="007752AE"/>
    <w:rPr>
      <w:rFonts w:ascii="Times New Roman" w:hAnsi="Times New Roman" w:cs="Times New Roman"/>
      <w:b/>
    </w:rPr>
  </w:style>
  <w:style w:type="character" w:styleId="Accentuation">
    <w:name w:val="Emphasis"/>
    <w:basedOn w:val="Policepardfaut"/>
    <w:uiPriority w:val="99"/>
    <w:qFormat/>
    <w:rsid w:val="007752AE"/>
    <w:rPr>
      <w:rFonts w:ascii="Times New Roman" w:hAnsi="Times New Roman" w:cs="Times New Roman"/>
      <w:b/>
      <w:i/>
      <w:spacing w:val="10"/>
      <w:shd w:val="clear" w:color="auto" w:fill="auto"/>
    </w:rPr>
  </w:style>
  <w:style w:type="character" w:styleId="Numrodeligne">
    <w:name w:val="line number"/>
    <w:basedOn w:val="Policepardfaut"/>
    <w:uiPriority w:val="99"/>
    <w:rsid w:val="007752AE"/>
    <w:rPr>
      <w:rFonts w:ascii="Times New Roman" w:hAnsi="Times New Roman" w:cs="Times New Roman"/>
    </w:rPr>
  </w:style>
  <w:style w:type="paragraph" w:styleId="Paragraphedeliste">
    <w:name w:val="List Paragraph"/>
    <w:basedOn w:val="Normal"/>
    <w:uiPriority w:val="99"/>
    <w:qFormat/>
    <w:rsid w:val="007752AE"/>
    <w:pPr>
      <w:ind w:left="720"/>
    </w:pPr>
  </w:style>
  <w:style w:type="paragraph" w:styleId="Citation">
    <w:name w:val="Quote"/>
    <w:basedOn w:val="Normal"/>
    <w:next w:val="Normal"/>
    <w:link w:val="CitationCar"/>
    <w:uiPriority w:val="99"/>
    <w:qFormat/>
    <w:rsid w:val="007752AE"/>
    <w:pPr>
      <w:spacing w:before="200"/>
      <w:ind w:left="360" w:right="360"/>
    </w:pPr>
    <w:rPr>
      <w:i/>
      <w:sz w:val="20"/>
      <w:szCs w:val="20"/>
      <w:lang w:val="de-DE" w:eastAsia="de-DE"/>
    </w:rPr>
  </w:style>
  <w:style w:type="character" w:customStyle="1" w:styleId="CitationCar">
    <w:name w:val="Citation Car"/>
    <w:basedOn w:val="Policepardfaut"/>
    <w:link w:val="Citation"/>
    <w:uiPriority w:val="99"/>
    <w:locked/>
    <w:rsid w:val="007752AE"/>
    <w:rPr>
      <w:rFonts w:ascii="Times New Roman" w:hAnsi="Times New Roman" w:cs="Times New Roman"/>
      <w:i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7752AE"/>
    <w:pPr>
      <w:pBdr>
        <w:bottom w:val="single" w:sz="4" w:space="1" w:color="auto"/>
      </w:pBdr>
      <w:spacing w:before="200" w:after="280"/>
      <w:ind w:left="1008" w:right="1152"/>
    </w:pPr>
    <w:rPr>
      <w:b/>
      <w:i/>
      <w:sz w:val="20"/>
      <w:szCs w:val="20"/>
      <w:lang w:val="de-DE" w:eastAsia="de-DE"/>
    </w:rPr>
  </w:style>
  <w:style w:type="character" w:customStyle="1" w:styleId="CitationintenseCar">
    <w:name w:val="Citation intense Car"/>
    <w:basedOn w:val="Policepardfaut"/>
    <w:link w:val="Citationintense"/>
    <w:uiPriority w:val="99"/>
    <w:locked/>
    <w:rsid w:val="007752AE"/>
    <w:rPr>
      <w:rFonts w:ascii="Times New Roman" w:hAnsi="Times New Roman" w:cs="Times New Roman"/>
      <w:b/>
      <w:i/>
    </w:rPr>
  </w:style>
  <w:style w:type="character" w:styleId="Emphaseple">
    <w:name w:val="Subtle Emphasis"/>
    <w:basedOn w:val="Policepardfaut"/>
    <w:uiPriority w:val="99"/>
    <w:qFormat/>
    <w:rsid w:val="007752AE"/>
    <w:rPr>
      <w:rFonts w:ascii="Times New Roman" w:hAnsi="Times New Roman" w:cs="Times New Roman"/>
      <w:i/>
    </w:rPr>
  </w:style>
  <w:style w:type="character" w:styleId="Emphaseintense">
    <w:name w:val="Intense Emphasis"/>
    <w:basedOn w:val="Policepardfaut"/>
    <w:uiPriority w:val="99"/>
    <w:qFormat/>
    <w:rsid w:val="007752AE"/>
    <w:rPr>
      <w:rFonts w:ascii="Times New Roman" w:hAnsi="Times New Roman" w:cs="Times New Roman"/>
      <w:b/>
    </w:rPr>
  </w:style>
  <w:style w:type="character" w:styleId="Rfrenceple">
    <w:name w:val="Subtle Reference"/>
    <w:basedOn w:val="Policepardfaut"/>
    <w:uiPriority w:val="99"/>
    <w:qFormat/>
    <w:rsid w:val="007752AE"/>
    <w:rPr>
      <w:rFonts w:ascii="Times New Roman" w:hAnsi="Times New Roman" w:cs="Times New Roman"/>
      <w:smallCaps/>
    </w:rPr>
  </w:style>
  <w:style w:type="character" w:styleId="Rfrenceintense">
    <w:name w:val="Intense Reference"/>
    <w:basedOn w:val="Policepardfaut"/>
    <w:uiPriority w:val="99"/>
    <w:qFormat/>
    <w:rsid w:val="007752AE"/>
    <w:rPr>
      <w:rFonts w:ascii="Times New Roman" w:hAnsi="Times New Roman" w:cs="Times New Roman"/>
      <w:smallCaps/>
      <w:spacing w:val="5"/>
      <w:u w:val="single"/>
    </w:rPr>
  </w:style>
  <w:style w:type="character" w:styleId="Titredulivre">
    <w:name w:val="Book Title"/>
    <w:basedOn w:val="Policepardfaut"/>
    <w:uiPriority w:val="99"/>
    <w:qFormat/>
    <w:rsid w:val="007752AE"/>
    <w:rPr>
      <w:rFonts w:ascii="Times New Roman" w:hAnsi="Times New Roman" w:cs="Times New Roman"/>
      <w:i/>
      <w:smallCaps/>
      <w:spacing w:val="5"/>
    </w:rPr>
  </w:style>
  <w:style w:type="paragraph" w:styleId="En-ttedetabledesmatires">
    <w:name w:val="TOC Heading"/>
    <w:basedOn w:val="Titre1"/>
    <w:next w:val="Normal"/>
    <w:uiPriority w:val="99"/>
    <w:qFormat/>
    <w:rsid w:val="007752AE"/>
    <w:pPr>
      <w:outlineLvl w:val="9"/>
    </w:pPr>
  </w:style>
  <w:style w:type="paragraph" w:styleId="Pieddepage">
    <w:name w:val="footer"/>
    <w:basedOn w:val="Normal"/>
    <w:link w:val="PieddepageCar"/>
    <w:uiPriority w:val="99"/>
    <w:rsid w:val="007752AE"/>
    <w:pPr>
      <w:tabs>
        <w:tab w:val="center" w:pos="4153"/>
        <w:tab w:val="right" w:pos="8306"/>
      </w:tabs>
      <w:jc w:val="left"/>
    </w:pPr>
    <w:rPr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7752AE"/>
    <w:rPr>
      <w:rFonts w:ascii="Times New Roman" w:hAnsi="Times New Roman" w:cs="Times New Roman"/>
      <w:sz w:val="20"/>
      <w:lang w:val="en-GB" w:eastAsia="fr-FR"/>
    </w:rPr>
  </w:style>
  <w:style w:type="paragraph" w:customStyle="1" w:styleId="Titre21">
    <w:name w:val="Titre 21"/>
    <w:basedOn w:val="Normal"/>
    <w:uiPriority w:val="99"/>
    <w:rsid w:val="007752AE"/>
    <w:pPr>
      <w:autoSpaceDE w:val="0"/>
      <w:autoSpaceDN w:val="0"/>
      <w:adjustRightInd w:val="0"/>
      <w:jc w:val="center"/>
    </w:pPr>
    <w:rPr>
      <w:b/>
      <w:bCs/>
      <w:caps/>
    </w:rPr>
  </w:style>
  <w:style w:type="paragraph" w:styleId="Textedebulles">
    <w:name w:val="Balloon Text"/>
    <w:basedOn w:val="Normal"/>
    <w:link w:val="TextedebullesCar"/>
    <w:uiPriority w:val="99"/>
    <w:rsid w:val="007752AE"/>
    <w:pPr>
      <w:spacing w:line="240" w:lineRule="auto"/>
    </w:pPr>
    <w:rPr>
      <w:rFonts w:ascii="Tahoma" w:hAnsi="Tahoma"/>
      <w:sz w:val="16"/>
      <w:szCs w:val="20"/>
      <w:lang w:eastAsia="de-DE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7752AE"/>
    <w:rPr>
      <w:rFonts w:ascii="Tahoma" w:hAnsi="Tahoma" w:cs="Times New Roman"/>
      <w:sz w:val="16"/>
      <w:lang w:val="en-GB"/>
    </w:rPr>
  </w:style>
  <w:style w:type="paragraph" w:customStyle="1" w:styleId="Titre31">
    <w:name w:val="Titre 31"/>
    <w:basedOn w:val="Titre8"/>
    <w:uiPriority w:val="99"/>
    <w:rsid w:val="007752AE"/>
    <w:rPr>
      <w:rFonts w:ascii="Times New Roman" w:hAnsi="Times New Roman"/>
      <w:i/>
      <w:iCs/>
      <w:sz w:val="24"/>
      <w:szCs w:val="24"/>
    </w:rPr>
  </w:style>
  <w:style w:type="paragraph" w:styleId="En-tte">
    <w:name w:val="header"/>
    <w:basedOn w:val="Normal"/>
    <w:link w:val="En-tteCar"/>
    <w:uiPriority w:val="99"/>
    <w:rsid w:val="007752AE"/>
    <w:pPr>
      <w:tabs>
        <w:tab w:val="center" w:pos="4536"/>
        <w:tab w:val="right" w:pos="9072"/>
      </w:tabs>
      <w:spacing w:line="240" w:lineRule="auto"/>
    </w:pPr>
    <w:rPr>
      <w:szCs w:val="20"/>
      <w:lang w:eastAsia="de-DE"/>
    </w:rPr>
  </w:style>
  <w:style w:type="character" w:customStyle="1" w:styleId="En-tteCar">
    <w:name w:val="En-tête Car"/>
    <w:basedOn w:val="Policepardfaut"/>
    <w:link w:val="En-tte"/>
    <w:uiPriority w:val="99"/>
    <w:locked/>
    <w:rsid w:val="007752AE"/>
    <w:rPr>
      <w:rFonts w:ascii="Times New Roman" w:hAnsi="Times New Roman" w:cs="Times New Roman"/>
      <w:sz w:val="24"/>
      <w:lang w:val="en-GB"/>
    </w:rPr>
  </w:style>
  <w:style w:type="character" w:styleId="Marquedecommentaire">
    <w:name w:val="annotation reference"/>
    <w:basedOn w:val="Policepardfaut"/>
    <w:uiPriority w:val="99"/>
    <w:rsid w:val="007752AE"/>
    <w:rPr>
      <w:rFonts w:ascii="Times New Roman" w:hAnsi="Times New Roman"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7752AE"/>
    <w:rPr>
      <w:sz w:val="20"/>
      <w:szCs w:val="20"/>
      <w:lang w:eastAsia="de-DE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7752AE"/>
    <w:rPr>
      <w:rFonts w:ascii="Times New Roman" w:hAnsi="Times New Roman" w:cs="Times New Roman"/>
      <w:sz w:val="20"/>
      <w:lang w:val="en-GB"/>
    </w:rPr>
  </w:style>
  <w:style w:type="character" w:styleId="Lienhypertexte">
    <w:name w:val="Hyperlink"/>
    <w:basedOn w:val="Policepardfaut"/>
    <w:uiPriority w:val="99"/>
    <w:rsid w:val="007752AE"/>
    <w:rPr>
      <w:rFonts w:ascii="Times New Roman" w:hAnsi="Times New Roman" w:cs="Times New Roman"/>
      <w:color w:val="auto"/>
      <w:u w:val="none"/>
      <w:effect w:val="none"/>
    </w:rPr>
  </w:style>
  <w:style w:type="character" w:customStyle="1" w:styleId="smallv651">
    <w:name w:val="smallv651"/>
    <w:uiPriority w:val="99"/>
    <w:rsid w:val="007752AE"/>
    <w:rPr>
      <w:rFonts w:ascii="Times New Roman" w:hAnsi="Times New Roman"/>
      <w:spacing w:val="0"/>
      <w:sz w:val="16"/>
    </w:rPr>
  </w:style>
  <w:style w:type="character" w:customStyle="1" w:styleId="frlabel">
    <w:name w:val="fr_label"/>
    <w:uiPriority w:val="99"/>
    <w:rsid w:val="007752AE"/>
    <w:rPr>
      <w:rFonts w:ascii="Times New Roman" w:hAnsi="Times New Roman"/>
    </w:rPr>
  </w:style>
  <w:style w:type="character" w:customStyle="1" w:styleId="frsourcelabel">
    <w:name w:val="fr_source_label"/>
    <w:uiPriority w:val="99"/>
    <w:rsid w:val="007752AE"/>
    <w:rPr>
      <w:rFonts w:ascii="Times New Roman" w:hAnsi="Times New Roman"/>
    </w:rPr>
  </w:style>
  <w:style w:type="character" w:customStyle="1" w:styleId="hithilite">
    <w:name w:val="hithilite"/>
    <w:uiPriority w:val="99"/>
    <w:rsid w:val="007752AE"/>
    <w:rPr>
      <w:rFonts w:ascii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7752AE"/>
    <w:pPr>
      <w:spacing w:line="240" w:lineRule="auto"/>
    </w:pPr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7752AE"/>
    <w:rPr>
      <w:rFonts w:ascii="Times New Roman" w:hAnsi="Times New Roman" w:cs="Times New Roman"/>
      <w:b/>
      <w:sz w:val="20"/>
      <w:lang w:val="en-GB"/>
    </w:rPr>
  </w:style>
  <w:style w:type="paragraph" w:styleId="Rvision">
    <w:name w:val="Revision"/>
    <w:hidden/>
    <w:uiPriority w:val="99"/>
    <w:semiHidden/>
    <w:rsid w:val="005A5E25"/>
    <w:rPr>
      <w:rFonts w:ascii="Times New Roman" w:hAnsi="Times New Roman"/>
      <w:sz w:val="24"/>
      <w:szCs w:val="24"/>
      <w:lang w:val="en-GB" w:eastAsia="en-US"/>
    </w:rPr>
  </w:style>
  <w:style w:type="table" w:styleId="Grilledutableau">
    <w:name w:val="Table Grid"/>
    <w:basedOn w:val="TableauNormal"/>
    <w:uiPriority w:val="99"/>
    <w:locked/>
    <w:rsid w:val="00B322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2">
    <w:name w:val="Body Text Indent 2"/>
    <w:basedOn w:val="Normal"/>
    <w:link w:val="Retraitcorpsdetexte2Car"/>
    <w:uiPriority w:val="99"/>
    <w:semiHidden/>
    <w:rsid w:val="00547D0C"/>
    <w:pPr>
      <w:ind w:firstLine="709"/>
    </w:pPr>
    <w:rPr>
      <w:lang w:val="en-US" w:eastAsia="fr-FR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locked/>
    <w:rsid w:val="00547D0C"/>
    <w:rPr>
      <w:rFonts w:ascii="Times New Roman" w:hAnsi="Times New Roman" w:cs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18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352800-4C97-4E48-B403-3016995A6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ubation onset but not female body mass affects yolk progesterone levels in rockhopper penguins (Eudyptes chrysocome)</vt:lpstr>
      <vt:lpstr>Incubation onset but not female body mass affects yolk progesterone levels in rockhopper penguins (Eudyptes chrysocome)</vt:lpstr>
    </vt:vector>
  </TitlesOfParts>
  <Company>UA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ubation onset but not female body mass affects yolk progesterone levels in rockhopper penguins (Eudyptes chrysocome)</dc:title>
  <dc:creator>Jef</dc:creator>
  <cp:lastModifiedBy>Maud</cp:lastModifiedBy>
  <cp:revision>6</cp:revision>
  <cp:lastPrinted>2013-03-05T08:20:00Z</cp:lastPrinted>
  <dcterms:created xsi:type="dcterms:W3CDTF">2013-06-14T13:24:00Z</dcterms:created>
  <dcterms:modified xsi:type="dcterms:W3CDTF">2013-07-16T19:53:00Z</dcterms:modified>
</cp:coreProperties>
</file>